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9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276"/>
        <w:gridCol w:w="1134"/>
        <w:gridCol w:w="1417"/>
        <w:gridCol w:w="1559"/>
        <w:gridCol w:w="2127"/>
        <w:gridCol w:w="1559"/>
      </w:tblGrid>
      <w:tr w:rsidR="007A7384" w:rsidRPr="007A7384" w14:paraId="605C10ED" w14:textId="77777777" w:rsidTr="00711C3D">
        <w:trPr>
          <w:trHeight w:val="73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5E0833D" w14:textId="65782587" w:rsidR="000832A1" w:rsidRPr="007A7384" w:rsidRDefault="000832A1" w:rsidP="00536197">
            <w:pPr>
              <w:rPr>
                <w:b/>
                <w:bCs/>
                <w:sz w:val="20"/>
                <w:szCs w:val="20"/>
              </w:rPr>
            </w:pPr>
            <w:r w:rsidRPr="007A7384">
              <w:rPr>
                <w:b/>
                <w:bCs/>
                <w:sz w:val="20"/>
                <w:szCs w:val="20"/>
              </w:rPr>
              <w:t xml:space="preserve">Table </w:t>
            </w:r>
            <w:r w:rsidR="005439C9" w:rsidRPr="007A7384">
              <w:rPr>
                <w:b/>
                <w:bCs/>
                <w:sz w:val="20"/>
                <w:szCs w:val="20"/>
              </w:rPr>
              <w:t>S</w:t>
            </w:r>
            <w:r w:rsidRPr="007A7384">
              <w:rPr>
                <w:b/>
                <w:bCs/>
                <w:sz w:val="20"/>
                <w:szCs w:val="20"/>
              </w:rPr>
              <w:t>2</w:t>
            </w:r>
          </w:p>
          <w:p w14:paraId="5DE975E1" w14:textId="1547A95C" w:rsidR="000832A1" w:rsidRPr="007A7384" w:rsidRDefault="000832A1" w:rsidP="00536197">
            <w:pPr>
              <w:rPr>
                <w:i/>
                <w:iCs/>
                <w:sz w:val="20"/>
                <w:szCs w:val="20"/>
              </w:rPr>
            </w:pPr>
            <w:r w:rsidRPr="007A7384">
              <w:rPr>
                <w:i/>
                <w:iCs/>
                <w:sz w:val="20"/>
                <w:szCs w:val="20"/>
              </w:rPr>
              <w:t>EMA characteristics of included studies</w:t>
            </w:r>
          </w:p>
        </w:tc>
      </w:tr>
      <w:tr w:rsidR="007A7384" w:rsidRPr="007A7384" w14:paraId="5D80F219" w14:textId="77777777" w:rsidTr="00711C3D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3EA9C9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047D8D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rai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17C09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D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vice +</w:t>
            </w:r>
          </w:p>
          <w:p w14:paraId="0D10621A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04A99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mpling sc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AB08A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Signals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3799E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tudy duration (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D9A4A" w14:textId="3BFFA348" w:rsidR="00536197" w:rsidRPr="007A7384" w:rsidRDefault="002241E9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umber of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4ADFA" w14:textId="77777777" w:rsidR="00536197" w:rsidRPr="007A7384" w:rsidRDefault="00536197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nswering sc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2FFEC" w14:textId="3B91A3E3" w:rsidR="00536197" w:rsidRPr="007A7384" w:rsidRDefault="00840F41" w:rsidP="00536197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Response </w:t>
            </w:r>
            <w:r w:rsidR="00536197" w:rsidRPr="007A7384">
              <w:rPr>
                <w:rFonts w:eastAsia="DengXian"/>
                <w:kern w:val="0"/>
                <w:sz w:val="20"/>
                <w:szCs w:val="20"/>
              </w:rPr>
              <w:t>rate</w:t>
            </w:r>
            <w:r w:rsidR="00711C3D"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*</w:t>
            </w:r>
            <w:r w:rsidR="00536197" w:rsidRPr="007A7384">
              <w:rPr>
                <w:rFonts w:eastAsia="DengXian"/>
                <w:kern w:val="0"/>
                <w:sz w:val="20"/>
                <w:szCs w:val="20"/>
              </w:rPr>
              <w:t xml:space="preserve"> (%)</w:t>
            </w:r>
          </w:p>
        </w:tc>
      </w:tr>
      <w:tr w:rsidR="007A7384" w:rsidRPr="007A7384" w14:paraId="05EB0E91" w14:textId="77777777" w:rsidTr="00A13823">
        <w:trPr>
          <w:trHeight w:val="721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042CAC2" w14:textId="5FBA831B" w:rsidR="00206B2A" w:rsidRPr="007A7384" w:rsidRDefault="00A13823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w8L0F1dGhvcj48WWVhcj4y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w8L0F1dGhvcj48WWVhcj4y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Bal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,</w:t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t xml:space="preserve">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Nb3VybmV0PC9BdXRob3I+PFll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Nb3VybmV0PC9BdXRob3I+PFll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Mournet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9555B" w14:textId="2479546D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FC7EF1" w14:textId="745A0697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 smartphone + Metric Wi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D9EB931" w14:textId="67D17DEE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337E3D" w14:textId="3853F4AB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B7EEA83" w14:textId="7109FE60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6 or 7 week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EF78347" w14:textId="616A146D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873EC8C" w14:textId="2E3F2C0D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24681B7" w14:textId="4BFC913F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40.0</w:t>
            </w:r>
          </w:p>
        </w:tc>
      </w:tr>
      <w:tr w:rsidR="007A7384" w:rsidRPr="007A7384" w14:paraId="69378C71" w14:textId="77777777" w:rsidTr="00206B2A">
        <w:trPr>
          <w:trHeight w:val="697"/>
        </w:trPr>
        <w:tc>
          <w:tcPr>
            <w:tcW w:w="1985" w:type="dxa"/>
            <w:shd w:val="clear" w:color="auto" w:fill="auto"/>
          </w:tcPr>
          <w:p w14:paraId="3650BD1C" w14:textId="29E91588" w:rsidR="00206B2A" w:rsidRPr="007A7384" w:rsidRDefault="00A13823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yNDwvWWVhcj48UmVjTnVtPjE5ODQ0PC9SZWNOdW0+PERpc3BsYXlUZXh0PkNoZW4gZXQgYWwu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yNDwvWWVhcj48UmVjTnVtPjE5ODQ0PC9SZWNOdW0+PERpc3BsYXlUZXh0PkNoZW4gZXQgYWwu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5273BE3A" w14:textId="6D3B1C68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D5595DB" w14:textId="1AFA8D63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P-iPhone</w:t>
            </w:r>
          </w:p>
        </w:tc>
        <w:tc>
          <w:tcPr>
            <w:tcW w:w="1276" w:type="dxa"/>
            <w:shd w:val="clear" w:color="auto" w:fill="auto"/>
          </w:tcPr>
          <w:p w14:paraId="1762C3C9" w14:textId="6AD91469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2FDA599" w14:textId="07DE08E9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17C6C589" w14:textId="27709200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3F94E246" w14:textId="3D9E9694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4DB97889" w14:textId="3EF9585B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</w:t>
            </w:r>
          </w:p>
        </w:tc>
        <w:tc>
          <w:tcPr>
            <w:tcW w:w="1559" w:type="dxa"/>
            <w:shd w:val="clear" w:color="auto" w:fill="auto"/>
          </w:tcPr>
          <w:p w14:paraId="5F520931" w14:textId="3DB43669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4.1</w:t>
            </w:r>
          </w:p>
        </w:tc>
      </w:tr>
      <w:tr w:rsidR="007A7384" w:rsidRPr="007A7384" w14:paraId="5B5D7B4D" w14:textId="77777777" w:rsidTr="00A13823">
        <w:trPr>
          <w:trHeight w:val="1288"/>
        </w:trPr>
        <w:tc>
          <w:tcPr>
            <w:tcW w:w="1985" w:type="dxa"/>
            <w:shd w:val="clear" w:color="auto" w:fill="auto"/>
          </w:tcPr>
          <w:p w14:paraId="56D72C41" w14:textId="56B7B535" w:rsidR="00206B2A" w:rsidRPr="007A7384" w:rsidRDefault="00A13823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N0YWNoZTwvQXV0aG9yPjxZ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N0YWNoZTwvQXV0aG9yPjxZ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ostache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7C9A669" w14:textId="0770F198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E01DA18" w14:textId="39B4815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 smartphone + online questionnaire (text message)</w:t>
            </w:r>
          </w:p>
        </w:tc>
        <w:tc>
          <w:tcPr>
            <w:tcW w:w="1276" w:type="dxa"/>
            <w:shd w:val="clear" w:color="auto" w:fill="auto"/>
          </w:tcPr>
          <w:p w14:paraId="18189D4B" w14:textId="175BD054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/event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357002B" w14:textId="1C9875C0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3BAE34C2" w14:textId="249DDDD9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252AC6BA" w14:textId="080384B6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751695A6" w14:textId="48DA366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Multiple-choice, visual analogue scale</w:t>
            </w:r>
          </w:p>
        </w:tc>
        <w:tc>
          <w:tcPr>
            <w:tcW w:w="1559" w:type="dxa"/>
            <w:shd w:val="clear" w:color="auto" w:fill="auto"/>
          </w:tcPr>
          <w:p w14:paraId="7E77F777" w14:textId="419677C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92.7</w:t>
            </w:r>
          </w:p>
        </w:tc>
      </w:tr>
      <w:tr w:rsidR="007A7384" w:rsidRPr="007A7384" w14:paraId="2D38E4AF" w14:textId="77777777" w:rsidTr="001B1A08">
        <w:trPr>
          <w:trHeight w:val="1279"/>
        </w:trPr>
        <w:tc>
          <w:tcPr>
            <w:tcW w:w="1985" w:type="dxa"/>
            <w:shd w:val="clear" w:color="auto" w:fill="auto"/>
            <w:hideMark/>
          </w:tcPr>
          <w:p w14:paraId="19C2B6F9" w14:textId="48F46593" w:rsidR="00206B2A" w:rsidRPr="007A7384" w:rsidRDefault="00A13823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NDwvWWVhcj48UmVjTnVtPjE5OTM3PC9SZWNOdW0+PERpc3BsYXlUZXh0PkRhbGxtYW4g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NDwvWWVhcj48UmVjTnVtPjE5OTM3PC9SZWNOdW0+PERpc3BsYXlUZXh0PkRhbGxtYW4g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Dallman and Bailliard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MjwvWWVhcj48UmVjTnVtPjE1NDc1PC9SZWNOdW0+PERpc3BsYXlUZXh0PkRhbGxtYW4g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</w:fldData>
              </w:fldChar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EYWxsbWFuPC9BdXRob3I+PFll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</w:fldData>
              </w:fldChar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="00206B2A" w:rsidRPr="007A7384">
              <w:rPr>
                <w:rFonts w:eastAsia="DengXian"/>
                <w:noProof/>
                <w:kern w:val="0"/>
                <w:sz w:val="20"/>
                <w:szCs w:val="20"/>
              </w:rPr>
              <w:t>Dallman et al. (2022)</w:t>
            </w:r>
            <w:r w:rsidR="00206B2A"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5DF23424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2FC72012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O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wn smartphone + online questionnaire (text message)</w:t>
            </w:r>
          </w:p>
        </w:tc>
        <w:tc>
          <w:tcPr>
            <w:tcW w:w="1276" w:type="dxa"/>
            <w:shd w:val="clear" w:color="auto" w:fill="auto"/>
          </w:tcPr>
          <w:p w14:paraId="052627F6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3D7BE8B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6B59A7D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1FF46589" w14:textId="715F1CC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5</w:t>
            </w:r>
          </w:p>
        </w:tc>
        <w:tc>
          <w:tcPr>
            <w:tcW w:w="2127" w:type="dxa"/>
            <w:shd w:val="clear" w:color="auto" w:fill="auto"/>
          </w:tcPr>
          <w:p w14:paraId="7DE7EE1D" w14:textId="1FB55750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text</w:t>
            </w:r>
          </w:p>
        </w:tc>
        <w:tc>
          <w:tcPr>
            <w:tcW w:w="1559" w:type="dxa"/>
            <w:shd w:val="clear" w:color="auto" w:fill="auto"/>
          </w:tcPr>
          <w:p w14:paraId="45A6DB53" w14:textId="77777777" w:rsidR="00206B2A" w:rsidRPr="007A7384" w:rsidRDefault="00206B2A" w:rsidP="001B1A08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5.1</w:t>
            </w:r>
          </w:p>
        </w:tc>
      </w:tr>
      <w:tr w:rsidR="007A7384" w:rsidRPr="007A7384" w14:paraId="7027CE1D" w14:textId="77777777" w:rsidTr="00206B2A">
        <w:trPr>
          <w:trHeight w:val="697"/>
        </w:trPr>
        <w:tc>
          <w:tcPr>
            <w:tcW w:w="1985" w:type="dxa"/>
            <w:shd w:val="clear" w:color="auto" w:fill="auto"/>
          </w:tcPr>
          <w:p w14:paraId="7C0534CE" w14:textId="39444103" w:rsidR="00206B2A" w:rsidRPr="007A7384" w:rsidRDefault="00A13823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0PC9ZZWFyPjxSZWNOdW0+MTk4NDI8L1JlY051bT48RGlzcGxheVRleHQ+RmVsbGVyIGV0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0PC9ZZWFyPjxSZWNOdW0+MTk4NDI8L1JlY051bT48RGlzcGxheVRleHQ+RmVsbGVyIGV0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Feller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EC7BD1E" w14:textId="29A6E1F0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FAF1285" w14:textId="2015B14B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 smartphone + RealLife Exp App</w:t>
            </w:r>
          </w:p>
        </w:tc>
        <w:tc>
          <w:tcPr>
            <w:tcW w:w="1276" w:type="dxa"/>
            <w:shd w:val="clear" w:color="auto" w:fill="auto"/>
          </w:tcPr>
          <w:p w14:paraId="7A66646F" w14:textId="61CE9CD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527FAB9" w14:textId="4C26EA7B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29CA638D" w14:textId="2D44DC4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5459D19E" w14:textId="57D165CC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33 to 38</w:t>
            </w:r>
          </w:p>
        </w:tc>
        <w:tc>
          <w:tcPr>
            <w:tcW w:w="2127" w:type="dxa"/>
            <w:shd w:val="clear" w:color="auto" w:fill="auto"/>
          </w:tcPr>
          <w:p w14:paraId="14CB797C" w14:textId="3CF5821E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yes/no</w:t>
            </w:r>
          </w:p>
        </w:tc>
        <w:tc>
          <w:tcPr>
            <w:tcW w:w="1559" w:type="dxa"/>
            <w:shd w:val="clear" w:color="auto" w:fill="auto"/>
          </w:tcPr>
          <w:p w14:paraId="5D0050C7" w14:textId="650C4856" w:rsidR="00206B2A" w:rsidRPr="007A7384" w:rsidRDefault="00B008E0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0.2</w:t>
            </w:r>
          </w:p>
        </w:tc>
      </w:tr>
      <w:tr w:rsidR="007A7384" w:rsidRPr="007A7384" w14:paraId="1C23DB27" w14:textId="77777777" w:rsidTr="00206B2A">
        <w:trPr>
          <w:trHeight w:val="697"/>
        </w:trPr>
        <w:tc>
          <w:tcPr>
            <w:tcW w:w="1985" w:type="dxa"/>
            <w:shd w:val="clear" w:color="auto" w:fill="auto"/>
          </w:tcPr>
          <w:p w14:paraId="6514CDD2" w14:textId="64A5932B" w:rsidR="00206B2A" w:rsidRPr="007A7384" w:rsidRDefault="00A13823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JbGVuPC9BdXRob3I+PFllYXI+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JbGVuPC9BdXRob3I+PFllYXI+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Ilen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A28CDD3" w14:textId="5EA20A1B" w:rsidR="00206B2A" w:rsidRPr="007A7384" w:rsidRDefault="00206B2A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843" w:type="dxa"/>
          </w:tcPr>
          <w:p w14:paraId="3A6CFE01" w14:textId="47ECE8D0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 smartphone + RealLife Exp App</w:t>
            </w:r>
          </w:p>
        </w:tc>
        <w:tc>
          <w:tcPr>
            <w:tcW w:w="1276" w:type="dxa"/>
            <w:shd w:val="clear" w:color="auto" w:fill="auto"/>
          </w:tcPr>
          <w:p w14:paraId="02594ADA" w14:textId="29E9B180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699428C" w14:textId="054B4D67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309AB4ED" w14:textId="34E509FD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A1BBE31" w14:textId="586DA8CE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14:paraId="555C2C53" w14:textId="19207D60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yes/no</w:t>
            </w:r>
          </w:p>
        </w:tc>
        <w:tc>
          <w:tcPr>
            <w:tcW w:w="1559" w:type="dxa"/>
            <w:shd w:val="clear" w:color="auto" w:fill="auto"/>
          </w:tcPr>
          <w:p w14:paraId="4C1D53C7" w14:textId="73A729DD" w:rsidR="00206B2A" w:rsidRPr="007A7384" w:rsidRDefault="00C1624C" w:rsidP="00206B2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68</w:t>
            </w:r>
          </w:p>
        </w:tc>
      </w:tr>
      <w:tr w:rsidR="007A7384" w:rsidRPr="007A7384" w14:paraId="05D40CEB" w14:textId="77777777" w:rsidTr="00206B2A">
        <w:trPr>
          <w:trHeight w:val="697"/>
        </w:trPr>
        <w:tc>
          <w:tcPr>
            <w:tcW w:w="1985" w:type="dxa"/>
            <w:shd w:val="clear" w:color="auto" w:fill="auto"/>
          </w:tcPr>
          <w:p w14:paraId="0D1A0CBA" w14:textId="5A1C474E" w:rsidR="00C1624C" w:rsidRPr="007A7384" w:rsidRDefault="00A13823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Hl1PC9BdXRob3I+PFllYXI+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Hl1PC9BdXRob3I+PFllYXI+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Shyu et al. (202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B66F7F7" w14:textId="297D59D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84381A3" w14:textId="5340342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P-iPhone + PIEL App</w:t>
            </w:r>
          </w:p>
        </w:tc>
        <w:tc>
          <w:tcPr>
            <w:tcW w:w="1276" w:type="dxa"/>
            <w:shd w:val="clear" w:color="auto" w:fill="auto"/>
          </w:tcPr>
          <w:p w14:paraId="50D15249" w14:textId="52C1199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94E8EF8" w14:textId="6C3BDDA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25CF6868" w14:textId="4FB443E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20E52CFC" w14:textId="519E2A7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14:paraId="12FB72CD" w14:textId="56131C0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yes/no</w:t>
            </w:r>
          </w:p>
        </w:tc>
        <w:tc>
          <w:tcPr>
            <w:tcW w:w="1559" w:type="dxa"/>
            <w:shd w:val="clear" w:color="auto" w:fill="auto"/>
          </w:tcPr>
          <w:p w14:paraId="536FDF3D" w14:textId="235BF93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6.2</w:t>
            </w:r>
          </w:p>
        </w:tc>
      </w:tr>
      <w:tr w:rsidR="007A7384" w:rsidRPr="007A7384" w14:paraId="282A1170" w14:textId="77777777" w:rsidTr="00206B2A">
        <w:trPr>
          <w:trHeight w:val="697"/>
        </w:trPr>
        <w:tc>
          <w:tcPr>
            <w:tcW w:w="1985" w:type="dxa"/>
            <w:shd w:val="clear" w:color="auto" w:fill="auto"/>
            <w:hideMark/>
          </w:tcPr>
          <w:p w14:paraId="79773DCF" w14:textId="2CF1C09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zPC9ZZWFyPjxSZWNOdW0+MTU0NzQ8L1JlY051bT48RGlzcGxheVRleHQ+RmVsbGVyIGV0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GZWxsZXI8L0F1dGhvcj48WWVh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Feller et al. (2023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2DC1EA5" w14:textId="7E36BFA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6E8B221C" w14:textId="721EDE7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O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wn smartphone + RealLife Exp App </w:t>
            </w:r>
          </w:p>
        </w:tc>
        <w:tc>
          <w:tcPr>
            <w:tcW w:w="1276" w:type="dxa"/>
            <w:shd w:val="clear" w:color="auto" w:fill="auto"/>
          </w:tcPr>
          <w:p w14:paraId="6AA88C5F" w14:textId="05C2BD1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F1E109F" w14:textId="52F3232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1F70841F" w14:textId="12F3B0D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A89635E" w14:textId="6567816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2 to 14</w:t>
            </w:r>
          </w:p>
        </w:tc>
        <w:tc>
          <w:tcPr>
            <w:tcW w:w="2127" w:type="dxa"/>
            <w:shd w:val="clear" w:color="auto" w:fill="auto"/>
          </w:tcPr>
          <w:p w14:paraId="43B5D947" w14:textId="0E9D955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multiple-choice</w:t>
            </w:r>
          </w:p>
        </w:tc>
        <w:tc>
          <w:tcPr>
            <w:tcW w:w="1559" w:type="dxa"/>
            <w:shd w:val="clear" w:color="auto" w:fill="auto"/>
          </w:tcPr>
          <w:p w14:paraId="325D4140" w14:textId="21C887F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.5</w:t>
            </w:r>
          </w:p>
        </w:tc>
      </w:tr>
      <w:tr w:rsidR="007A7384" w:rsidRPr="007A7384" w14:paraId="7A21A54C" w14:textId="77777777" w:rsidTr="00796B81">
        <w:trPr>
          <w:trHeight w:val="73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4EC1C14E" w14:textId="77777777" w:rsidR="00A13823" w:rsidRPr="007A7384" w:rsidRDefault="00A13823" w:rsidP="00796B81">
            <w:pPr>
              <w:rPr>
                <w:b/>
                <w:bCs/>
                <w:sz w:val="20"/>
                <w:szCs w:val="20"/>
              </w:rPr>
            </w:pPr>
            <w:r w:rsidRPr="007A7384">
              <w:rPr>
                <w:b/>
                <w:bCs/>
                <w:sz w:val="20"/>
                <w:szCs w:val="20"/>
              </w:rPr>
              <w:lastRenderedPageBreak/>
              <w:t>Table S2</w:t>
            </w:r>
            <w:r w:rsidRPr="007A7384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7A7384">
              <w:rPr>
                <w:i/>
                <w:iCs/>
                <w:sz w:val="20"/>
                <w:szCs w:val="20"/>
              </w:rPr>
              <w:t>(continued)</w:t>
            </w:r>
          </w:p>
        </w:tc>
      </w:tr>
      <w:tr w:rsidR="007A7384" w:rsidRPr="007A7384" w14:paraId="612D0532" w14:textId="77777777" w:rsidTr="00796B81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CF5E40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FB103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rai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6B25C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D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vice +</w:t>
            </w:r>
          </w:p>
          <w:p w14:paraId="5CC526F9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4F71A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mpling sc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84F5A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Signals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8FE4D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tudy duration (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071D8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umber of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C22D8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nswering sc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174DC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esponse rate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*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(%)</w:t>
            </w:r>
          </w:p>
        </w:tc>
      </w:tr>
      <w:tr w:rsidR="007A7384" w:rsidRPr="007A7384" w14:paraId="28F62D85" w14:textId="77777777" w:rsidTr="00711C3D">
        <w:trPr>
          <w:trHeight w:val="699"/>
        </w:trPr>
        <w:tc>
          <w:tcPr>
            <w:tcW w:w="1985" w:type="dxa"/>
            <w:shd w:val="clear" w:color="auto" w:fill="auto"/>
          </w:tcPr>
          <w:p w14:paraId="2360A784" w14:textId="0AF2D719" w:rsidR="00C1624C" w:rsidRPr="007A7384" w:rsidRDefault="00A13823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YXdzb248L0F1dGhvcj48WWVh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YXdzb248L0F1dGhvcj48WWVh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Lawson et al. (2023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E07339E" w14:textId="6C352F2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55404E0" w14:textId="291EDF8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nline diary</w:t>
            </w:r>
          </w:p>
        </w:tc>
        <w:tc>
          <w:tcPr>
            <w:tcW w:w="1276" w:type="dxa"/>
            <w:shd w:val="clear" w:color="auto" w:fill="auto"/>
          </w:tcPr>
          <w:p w14:paraId="034BBC00" w14:textId="3D0DBFC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0B780F70" w14:textId="346C3EB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7F50173" w14:textId="1DEEEC3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05</w:t>
            </w:r>
          </w:p>
        </w:tc>
        <w:tc>
          <w:tcPr>
            <w:tcW w:w="1559" w:type="dxa"/>
            <w:shd w:val="clear" w:color="auto" w:fill="auto"/>
          </w:tcPr>
          <w:p w14:paraId="2D45675F" w14:textId="2002979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5A9B607E" w14:textId="379AF17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559" w:type="dxa"/>
            <w:shd w:val="clear" w:color="auto" w:fill="auto"/>
          </w:tcPr>
          <w:p w14:paraId="15D1B414" w14:textId="085F9F2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</w:tr>
      <w:tr w:rsidR="007A7384" w:rsidRPr="007A7384" w14:paraId="2D9B0D41" w14:textId="77777777" w:rsidTr="00711C3D">
        <w:trPr>
          <w:trHeight w:val="699"/>
        </w:trPr>
        <w:tc>
          <w:tcPr>
            <w:tcW w:w="1985" w:type="dxa"/>
            <w:shd w:val="clear" w:color="auto" w:fill="auto"/>
          </w:tcPr>
          <w:p w14:paraId="0F2071AE" w14:textId="7128EE70" w:rsidR="00C1624C" w:rsidRPr="007A7384" w:rsidRDefault="00A13823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b25nPC9BdXRob3I+PFllYXI+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b25nPC9BdXRob3I+PFllYXI+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Song et al. (2023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AB5CED0" w14:textId="24A9333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BCC0104" w14:textId="29BB2DA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 smartphone + online questionnaire (text message)</w:t>
            </w:r>
          </w:p>
        </w:tc>
        <w:tc>
          <w:tcPr>
            <w:tcW w:w="1276" w:type="dxa"/>
            <w:shd w:val="clear" w:color="auto" w:fill="auto"/>
          </w:tcPr>
          <w:p w14:paraId="3C4FCF2B" w14:textId="016C57A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5CCB80DB" w14:textId="37AE0B0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61B4268" w14:textId="0E74558C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5ECF3206" w14:textId="1E7DD9B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4DBEEA65" w14:textId="2C678E9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Multiple-choice, text, rating</w:t>
            </w:r>
          </w:p>
        </w:tc>
        <w:tc>
          <w:tcPr>
            <w:tcW w:w="1559" w:type="dxa"/>
            <w:shd w:val="clear" w:color="auto" w:fill="auto"/>
          </w:tcPr>
          <w:p w14:paraId="3032F2D8" w14:textId="547CF5B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90.2</w:t>
            </w:r>
          </w:p>
        </w:tc>
      </w:tr>
      <w:tr w:rsidR="007A7384" w:rsidRPr="007A7384" w14:paraId="7BBE102B" w14:textId="77777777" w:rsidTr="00711C3D">
        <w:trPr>
          <w:trHeight w:val="699"/>
        </w:trPr>
        <w:tc>
          <w:tcPr>
            <w:tcW w:w="1985" w:type="dxa"/>
            <w:shd w:val="clear" w:color="auto" w:fill="auto"/>
            <w:hideMark/>
          </w:tcPr>
          <w:p w14:paraId="70EBB9B8" w14:textId="1904BE6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29wZXI8L0F1dGhvcj48WWVh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29wZXI8L0F1dGhvcj48WWVh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ooper et al. (2022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C5259B5" w14:textId="11CA3D9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1E40C55A" w14:textId="0085833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P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per booklets &amp; alarms</w:t>
            </w:r>
          </w:p>
        </w:tc>
        <w:tc>
          <w:tcPr>
            <w:tcW w:w="1276" w:type="dxa"/>
            <w:shd w:val="clear" w:color="auto" w:fill="auto"/>
          </w:tcPr>
          <w:p w14:paraId="35DFCAC3" w14:textId="5D875BE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572761A" w14:textId="2F1CC31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329A66C" w14:textId="29D3F8C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FE27B6A" w14:textId="4EDB365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4EA566DA" w14:textId="4E773E4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Text/drawing, tick box, visual analogue scale</w:t>
            </w:r>
          </w:p>
        </w:tc>
        <w:tc>
          <w:tcPr>
            <w:tcW w:w="1559" w:type="dxa"/>
            <w:shd w:val="clear" w:color="auto" w:fill="auto"/>
          </w:tcPr>
          <w:p w14:paraId="3A678EC4" w14:textId="7F5E0C5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77C427AE" w14:textId="77777777" w:rsidTr="00711C3D">
        <w:trPr>
          <w:trHeight w:val="741"/>
        </w:trPr>
        <w:tc>
          <w:tcPr>
            <w:tcW w:w="1985" w:type="dxa"/>
            <w:shd w:val="clear" w:color="auto" w:fill="auto"/>
            <w:hideMark/>
          </w:tcPr>
          <w:p w14:paraId="3DE5684C" w14:textId="7D14F69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Wx2ZXI8L0F1dGhvcj48WWVh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aWx2ZXI8L0F1dGhvcj48WWVh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Silver and Parsons (2022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444AC24" w14:textId="348761F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24DF07B3" w14:textId="4C3A145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276" w:type="dxa"/>
            <w:shd w:val="clear" w:color="auto" w:fill="auto"/>
          </w:tcPr>
          <w:p w14:paraId="1B371A92" w14:textId="2AACC51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Event-contingent</w:t>
            </w:r>
          </w:p>
        </w:tc>
        <w:tc>
          <w:tcPr>
            <w:tcW w:w="1134" w:type="dxa"/>
            <w:shd w:val="clear" w:color="auto" w:fill="auto"/>
          </w:tcPr>
          <w:p w14:paraId="2C0323E3" w14:textId="48DFC1C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A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0F8494EF" w14:textId="067197C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4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-12 months</w:t>
            </w:r>
          </w:p>
        </w:tc>
        <w:tc>
          <w:tcPr>
            <w:tcW w:w="1559" w:type="dxa"/>
            <w:shd w:val="clear" w:color="auto" w:fill="auto"/>
          </w:tcPr>
          <w:p w14:paraId="6C5243A7" w14:textId="1103647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2127" w:type="dxa"/>
            <w:shd w:val="clear" w:color="auto" w:fill="auto"/>
          </w:tcPr>
          <w:p w14:paraId="2AFA4BAA" w14:textId="11B5068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559" w:type="dxa"/>
            <w:shd w:val="clear" w:color="auto" w:fill="auto"/>
          </w:tcPr>
          <w:p w14:paraId="5F35851C" w14:textId="272D570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5D25F393" w14:textId="77777777" w:rsidTr="00641BC7">
        <w:trPr>
          <w:trHeight w:val="1520"/>
        </w:trPr>
        <w:tc>
          <w:tcPr>
            <w:tcW w:w="1985" w:type="dxa"/>
            <w:shd w:val="clear" w:color="auto" w:fill="auto"/>
            <w:hideMark/>
          </w:tcPr>
          <w:p w14:paraId="3B333C17" w14:textId="391D148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A8L1llYXI+PFJlY051bT4xNTI1NDwvUmVjTnVtPjxEaXNwbGF5VGV4dD52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A8L1llYXI+PFJlY051bT4xNTI1NDwvUmVjTnVtPjxEaXNwbGF5VGV4dD52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van der Linden et al. (2020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E8L1llYXI+PFJlY051bT4xNTI2NDwvUmVjTnVtPjxEaXNwbGF5VGV4dD52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ZGVyIExpbmRlbjwvQXV0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van der Linden et al. (2021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T29zdGVyaG91dDwvQXV0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2YW4gT29zdGVyaG91dDwvQXV0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van Oosterhout et al. (2022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281EDDF" w14:textId="05A82D6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37951E31" w14:textId="5D491A1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P-iPod/own smartphone + PsyMate App</w:t>
            </w:r>
          </w:p>
        </w:tc>
        <w:tc>
          <w:tcPr>
            <w:tcW w:w="1276" w:type="dxa"/>
            <w:shd w:val="clear" w:color="auto" w:fill="auto"/>
          </w:tcPr>
          <w:p w14:paraId="0A108D63" w14:textId="0AC7B0A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80CD4E0" w14:textId="39ABA21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F4F5AE8" w14:textId="44D5B95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25F65B4" w14:textId="4952195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6 to 17</w:t>
            </w:r>
          </w:p>
        </w:tc>
        <w:tc>
          <w:tcPr>
            <w:tcW w:w="2127" w:type="dxa"/>
            <w:shd w:val="clear" w:color="auto" w:fill="auto"/>
          </w:tcPr>
          <w:p w14:paraId="20CD61B1" w14:textId="6AB662E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s, multiple-choice</w:t>
            </w:r>
          </w:p>
        </w:tc>
        <w:tc>
          <w:tcPr>
            <w:tcW w:w="1559" w:type="dxa"/>
            <w:shd w:val="clear" w:color="auto" w:fill="auto"/>
          </w:tcPr>
          <w:p w14:paraId="022978BB" w14:textId="5A8F3F9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9.8</w:t>
            </w:r>
          </w:p>
        </w:tc>
      </w:tr>
      <w:tr w:rsidR="007A7384" w:rsidRPr="007A7384" w14:paraId="34BB6D87" w14:textId="77777777" w:rsidTr="00AC355D">
        <w:trPr>
          <w:trHeight w:val="704"/>
        </w:trPr>
        <w:tc>
          <w:tcPr>
            <w:tcW w:w="1985" w:type="dxa"/>
            <w:shd w:val="clear" w:color="auto" w:fill="auto"/>
            <w:hideMark/>
          </w:tcPr>
          <w:p w14:paraId="6D8E9E09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Kb3JkYW48L0F1dGhvcj48WWVh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Kb3JkYW48L0F1dGhvcj48WWVh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Jordan et al. (2021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351C385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42C68FB8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276" w:type="dxa"/>
            <w:shd w:val="clear" w:color="auto" w:fill="auto"/>
          </w:tcPr>
          <w:p w14:paraId="56846DD8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3176D5C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6F50D9D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7218085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2127" w:type="dxa"/>
            <w:shd w:val="clear" w:color="auto" w:fill="auto"/>
          </w:tcPr>
          <w:p w14:paraId="1F04D650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559" w:type="dxa"/>
            <w:shd w:val="clear" w:color="auto" w:fill="auto"/>
          </w:tcPr>
          <w:p w14:paraId="179E7356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28303657" w14:textId="77777777" w:rsidTr="00AC355D">
        <w:trPr>
          <w:trHeight w:val="325"/>
        </w:trPr>
        <w:tc>
          <w:tcPr>
            <w:tcW w:w="1985" w:type="dxa"/>
            <w:shd w:val="clear" w:color="auto" w:fill="auto"/>
            <w:hideMark/>
          </w:tcPr>
          <w:p w14:paraId="300FCF11" w14:textId="493B722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aW08L0F1dGhvcj48WWVhcj4y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MaW08L0F1dGhvcj48WWVhcj4y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Lim et al. (2021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9877C7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0DBED16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iPhone + PIEL App</w:t>
            </w:r>
          </w:p>
        </w:tc>
        <w:tc>
          <w:tcPr>
            <w:tcW w:w="1276" w:type="dxa"/>
            <w:shd w:val="clear" w:color="auto" w:fill="auto"/>
          </w:tcPr>
          <w:p w14:paraId="6C740CAB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B16FB6D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7BB84F73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8CCDA39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15DCA8A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Multiple-choice, yes/no, visual analogue scale</w:t>
            </w:r>
          </w:p>
        </w:tc>
        <w:tc>
          <w:tcPr>
            <w:tcW w:w="1559" w:type="dxa"/>
            <w:shd w:val="clear" w:color="auto" w:fill="auto"/>
          </w:tcPr>
          <w:p w14:paraId="4D3FEB3C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3.4</w:t>
            </w:r>
          </w:p>
        </w:tc>
      </w:tr>
      <w:tr w:rsidR="007A7384" w:rsidRPr="007A7384" w14:paraId="796C2351" w14:textId="77777777" w:rsidTr="00641BC7">
        <w:trPr>
          <w:trHeight w:val="603"/>
        </w:trPr>
        <w:tc>
          <w:tcPr>
            <w:tcW w:w="1985" w:type="dxa"/>
            <w:shd w:val="clear" w:color="auto" w:fill="auto"/>
            <w:hideMark/>
          </w:tcPr>
          <w:p w14:paraId="177CBE3D" w14:textId="6B0786E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YWk8L0F1dGhvcj48WWVhcj4y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YWk8L0F1dGhvcj48WWVhcj4y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ai et al. (2020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98216E2" w14:textId="502A03F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279AEBF3" w14:textId="05BD561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P-iPad mini + PIEL App</w:t>
            </w:r>
          </w:p>
        </w:tc>
        <w:tc>
          <w:tcPr>
            <w:tcW w:w="1276" w:type="dxa"/>
            <w:shd w:val="clear" w:color="auto" w:fill="auto"/>
          </w:tcPr>
          <w:p w14:paraId="7D5A8F2F" w14:textId="22772F7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1633E9F9" w14:textId="257DCAD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60A3BE83" w14:textId="4E439BB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to 10</w:t>
            </w:r>
          </w:p>
        </w:tc>
        <w:tc>
          <w:tcPr>
            <w:tcW w:w="1559" w:type="dxa"/>
            <w:shd w:val="clear" w:color="auto" w:fill="auto"/>
          </w:tcPr>
          <w:p w14:paraId="04D08541" w14:textId="34C6254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to 28</w:t>
            </w:r>
          </w:p>
        </w:tc>
        <w:tc>
          <w:tcPr>
            <w:tcW w:w="2127" w:type="dxa"/>
            <w:shd w:val="clear" w:color="auto" w:fill="auto"/>
          </w:tcPr>
          <w:p w14:paraId="4E94C409" w14:textId="17AF0A3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multiple-choice, yes/no, text</w:t>
            </w:r>
          </w:p>
        </w:tc>
        <w:tc>
          <w:tcPr>
            <w:tcW w:w="1559" w:type="dxa"/>
            <w:shd w:val="clear" w:color="auto" w:fill="auto"/>
          </w:tcPr>
          <w:p w14:paraId="3C317AAA" w14:textId="36C9914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7.0</w:t>
            </w:r>
          </w:p>
        </w:tc>
      </w:tr>
      <w:tr w:rsidR="007A7384" w:rsidRPr="007A7384" w14:paraId="00C58E0F" w14:textId="77777777" w:rsidTr="00796B81">
        <w:trPr>
          <w:trHeight w:val="73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1BD6213B" w14:textId="77777777" w:rsidR="00A13823" w:rsidRPr="007A7384" w:rsidRDefault="00A13823" w:rsidP="00796B81">
            <w:pPr>
              <w:rPr>
                <w:b/>
                <w:bCs/>
                <w:sz w:val="20"/>
                <w:szCs w:val="20"/>
              </w:rPr>
            </w:pPr>
            <w:r w:rsidRPr="007A7384">
              <w:rPr>
                <w:b/>
                <w:bCs/>
                <w:sz w:val="20"/>
                <w:szCs w:val="20"/>
              </w:rPr>
              <w:lastRenderedPageBreak/>
              <w:t>Table S2</w:t>
            </w:r>
            <w:r w:rsidRPr="007A7384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7A7384">
              <w:rPr>
                <w:i/>
                <w:iCs/>
                <w:sz w:val="20"/>
                <w:szCs w:val="20"/>
              </w:rPr>
              <w:t>(continued)</w:t>
            </w:r>
          </w:p>
        </w:tc>
      </w:tr>
      <w:tr w:rsidR="007A7384" w:rsidRPr="007A7384" w14:paraId="146B6651" w14:textId="77777777" w:rsidTr="00796B81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E77CB6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A832DB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rai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3A73E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D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vice +</w:t>
            </w:r>
          </w:p>
          <w:p w14:paraId="2623CB65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E9B50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mpling sc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919B0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Signals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B55AC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tudy duration (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26E25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umber of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83FEF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nswering sc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97A08" w14:textId="77777777" w:rsidR="00A13823" w:rsidRPr="007A7384" w:rsidRDefault="00A13823" w:rsidP="00796B81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esponse rate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*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(%)</w:t>
            </w:r>
          </w:p>
        </w:tc>
      </w:tr>
      <w:tr w:rsidR="007A7384" w:rsidRPr="007A7384" w14:paraId="7697E5B9" w14:textId="77777777" w:rsidTr="00711C3D">
        <w:trPr>
          <w:trHeight w:val="1318"/>
        </w:trPr>
        <w:tc>
          <w:tcPr>
            <w:tcW w:w="1985" w:type="dxa"/>
            <w:shd w:val="clear" w:color="auto" w:fill="auto"/>
            <w:hideMark/>
          </w:tcPr>
          <w:p w14:paraId="4493E412" w14:textId="6BE1C52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HZXJiZXI8L0F1dGhvcj48WWVh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HZXJiZXI8L0F1dGhvcj48WWVh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Gerber et al. (2019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74EB7946" w14:textId="5A97767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78A153F0" w14:textId="2F79103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O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wn smartphone + Google Form survey (text message)</w:t>
            </w:r>
          </w:p>
        </w:tc>
        <w:tc>
          <w:tcPr>
            <w:tcW w:w="1276" w:type="dxa"/>
            <w:shd w:val="clear" w:color="auto" w:fill="auto"/>
          </w:tcPr>
          <w:p w14:paraId="601E1060" w14:textId="6325A9D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/event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C672C2E" w14:textId="042B69B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D16E3D7" w14:textId="12B9CAF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122F5DCA" w14:textId="3091069C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3E2DC814" w14:textId="118B94C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yes/no</w:t>
            </w:r>
          </w:p>
        </w:tc>
        <w:tc>
          <w:tcPr>
            <w:tcW w:w="1559" w:type="dxa"/>
            <w:shd w:val="clear" w:color="auto" w:fill="auto"/>
          </w:tcPr>
          <w:p w14:paraId="7D617BDB" w14:textId="0E14242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1.8</w:t>
            </w:r>
          </w:p>
        </w:tc>
      </w:tr>
      <w:tr w:rsidR="007A7384" w:rsidRPr="007A7384" w14:paraId="24F9087D" w14:textId="77777777" w:rsidTr="00711C3D">
        <w:trPr>
          <w:trHeight w:val="824"/>
        </w:trPr>
        <w:tc>
          <w:tcPr>
            <w:tcW w:w="1985" w:type="dxa"/>
            <w:shd w:val="clear" w:color="auto" w:fill="auto"/>
            <w:hideMark/>
          </w:tcPr>
          <w:p w14:paraId="0A84996C" w14:textId="317D493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tlcjwvQXV0aG9yPjxZZWFy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CYWtlcjwvQXV0aG9yPjxZZWFy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Baker and Richdale (2017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589E2330" w14:textId="7FA787C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1BFE70D2" w14:textId="6701AD4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O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nline diary</w:t>
            </w:r>
          </w:p>
        </w:tc>
        <w:tc>
          <w:tcPr>
            <w:tcW w:w="1276" w:type="dxa"/>
            <w:shd w:val="clear" w:color="auto" w:fill="auto"/>
          </w:tcPr>
          <w:p w14:paraId="0B3ADEB1" w14:textId="5E0AB8B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6C7DDAD4" w14:textId="10830EC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340EF80" w14:textId="7BE67DF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D30DE56" w14:textId="46B7652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36CE651B" w14:textId="4389442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xt</w:t>
            </w:r>
          </w:p>
        </w:tc>
        <w:tc>
          <w:tcPr>
            <w:tcW w:w="1559" w:type="dxa"/>
            <w:shd w:val="clear" w:color="auto" w:fill="auto"/>
          </w:tcPr>
          <w:p w14:paraId="27098AD0" w14:textId="05FC250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5FDFA3BD" w14:textId="77777777" w:rsidTr="00641BC7">
        <w:trPr>
          <w:trHeight w:val="1389"/>
        </w:trPr>
        <w:tc>
          <w:tcPr>
            <w:tcW w:w="1985" w:type="dxa"/>
            <w:shd w:val="clear" w:color="auto" w:fill="auto"/>
            <w:hideMark/>
          </w:tcPr>
          <w:p w14:paraId="3BB68CCA" w14:textId="2DE5E97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jwvWWVhcj48UmVjTnVtPjE1ODk4PC9SZWNOdW0+PERpc3BsYXlUZXh0PkNoZW4gZXQgYWwu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jwvWWVhcj48UmVjTnVtPjE1ODk4PC9SZWNOdW0+PERpc3BsYXlUZXh0PkNoZW4gZXQgYWwu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 et al. (2016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TA5PC9SZWNOdW0+PERpc3BsYXlUZXh0PkNoZW4gZXQgYWwu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zwvWWVhcj48UmVjTnVtPjE1NTA5PC9SZWNOdW0+PERpc3BsYXlUZXh0PkNoZW4gZXQgYWwu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 et al. (2017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I3PC9SZWNOdW0+PERpc3BsYXlUZXh0PkNoZW4sIEJ1bmR5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I3PC9SZWNOdW0+PERpc3BsYXlUZXh0PkNoZW4sIEJ1bmR5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, Bundy, et al. (201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B488EA3" w14:textId="7282561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6543EB09" w14:textId="4B9DA31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iPod Touch/own iOS device + PIEL App</w:t>
            </w:r>
          </w:p>
        </w:tc>
        <w:tc>
          <w:tcPr>
            <w:tcW w:w="1276" w:type="dxa"/>
            <w:shd w:val="clear" w:color="auto" w:fill="auto"/>
          </w:tcPr>
          <w:p w14:paraId="799CA74F" w14:textId="35AF767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9CB8940" w14:textId="0EDAFA2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605CFFFD" w14:textId="547B877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AD57F66" w14:textId="44D2DC4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3 to 8</w:t>
            </w:r>
          </w:p>
        </w:tc>
        <w:tc>
          <w:tcPr>
            <w:tcW w:w="2127" w:type="dxa"/>
            <w:shd w:val="clear" w:color="auto" w:fill="auto"/>
          </w:tcPr>
          <w:p w14:paraId="1B855AE0" w14:textId="1975141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M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ultiple-choice, yes/no, Likert scale</w:t>
            </w:r>
          </w:p>
        </w:tc>
        <w:tc>
          <w:tcPr>
            <w:tcW w:w="1559" w:type="dxa"/>
            <w:shd w:val="clear" w:color="auto" w:fill="auto"/>
          </w:tcPr>
          <w:p w14:paraId="65FC0FBA" w14:textId="3F2F7C8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7.6</w:t>
            </w:r>
          </w:p>
        </w:tc>
      </w:tr>
      <w:tr w:rsidR="007A7384" w:rsidRPr="007A7384" w14:paraId="5A12D5E8" w14:textId="77777777" w:rsidTr="00A13823">
        <w:trPr>
          <w:trHeight w:val="1045"/>
        </w:trPr>
        <w:tc>
          <w:tcPr>
            <w:tcW w:w="1985" w:type="dxa"/>
            <w:shd w:val="clear" w:color="auto" w:fill="auto"/>
            <w:hideMark/>
          </w:tcPr>
          <w:p w14:paraId="66AFD11A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EyPC9SZWNOdW0+PERpc3BsYXlUZXh0PkNoZW4sIENvcmRp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TwvWWVhcj48UmVjTnVtPjE1MzEyPC9SZWNOdW0+PERpc3BsYXlUZXh0PkNoZW4sIENvcmRp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, Cordier, et al. (201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JkaWVyPC9BdXRob3I+PFll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b3JkaWVyPC9BdXRob3I+PFll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ordier et al. (2016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1F5AEE9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4943D9AA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iPod Touch + PIEL App</w:t>
            </w:r>
          </w:p>
        </w:tc>
        <w:tc>
          <w:tcPr>
            <w:tcW w:w="1276" w:type="dxa"/>
            <w:shd w:val="clear" w:color="auto" w:fill="auto"/>
          </w:tcPr>
          <w:p w14:paraId="4B02315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E2CAF21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3473F83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5F5C32B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2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6F139F08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Visual analogue scale, yes/no, multiple-choice</w:t>
            </w:r>
          </w:p>
        </w:tc>
        <w:tc>
          <w:tcPr>
            <w:tcW w:w="1559" w:type="dxa"/>
            <w:shd w:val="clear" w:color="auto" w:fill="auto"/>
          </w:tcPr>
          <w:p w14:paraId="5EC8D7FC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6.8</w:t>
            </w:r>
          </w:p>
        </w:tc>
      </w:tr>
      <w:tr w:rsidR="007A7384" w:rsidRPr="007A7384" w14:paraId="02B7348D" w14:textId="77777777" w:rsidTr="00641BC7">
        <w:trPr>
          <w:trHeight w:val="740"/>
        </w:trPr>
        <w:tc>
          <w:tcPr>
            <w:tcW w:w="1985" w:type="dxa"/>
            <w:shd w:val="clear" w:color="auto" w:fill="auto"/>
            <w:hideMark/>
          </w:tcPr>
          <w:p w14:paraId="503049AA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jwvWWVhcj48UmVjTnVtPjE1NTEwPC9SZWNOdW0+PERpc3BsYXlUZXh0PkhhcmUgZXQgYWwu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jwvWWVhcj48UmVjTnVtPjE1NTEwPC9SZWNOdW0+PERpc3BsYXlUZXh0PkhhcmUgZXQgYWwu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Hare et al. (2016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786CE41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39A3891A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P-Palm Pilot + iESP software</w:t>
            </w:r>
          </w:p>
        </w:tc>
        <w:tc>
          <w:tcPr>
            <w:tcW w:w="1276" w:type="dxa"/>
            <w:shd w:val="clear" w:color="auto" w:fill="auto"/>
          </w:tcPr>
          <w:p w14:paraId="51CF7D1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FFEC29C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0B7C99B1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4620C58F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7247E9DF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Text, multiple choice, analogue scale</w:t>
            </w:r>
          </w:p>
        </w:tc>
        <w:tc>
          <w:tcPr>
            <w:tcW w:w="1559" w:type="dxa"/>
            <w:shd w:val="clear" w:color="auto" w:fill="auto"/>
          </w:tcPr>
          <w:p w14:paraId="4BE3F191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.6</w:t>
            </w:r>
          </w:p>
        </w:tc>
      </w:tr>
      <w:tr w:rsidR="007A7384" w:rsidRPr="007A7384" w14:paraId="744D6E20" w14:textId="77777777" w:rsidTr="00A13823">
        <w:trPr>
          <w:trHeight w:val="1807"/>
        </w:trPr>
        <w:tc>
          <w:tcPr>
            <w:tcW w:w="1985" w:type="dxa"/>
            <w:shd w:val="clear" w:color="auto" w:fill="auto"/>
            <w:hideMark/>
          </w:tcPr>
          <w:p w14:paraId="3CF7C2B5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b3ZhYzwvQXV0aG9yPjxZZWFy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b3ZhYzwvQXV0aG9yPjxZZWFy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Kovac et al. (2016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Kovac&lt;/Author&gt;&lt;Year&gt;2015&lt;/Year&gt;&lt;RecNum&gt;15905&lt;/RecNum&gt;&lt;DisplayText&gt;Kovac (2015)&lt;/DisplayText&gt;&lt;record&gt;&lt;rec-number&gt;15905&lt;/rec-number&gt;&lt;foreign-keys&gt;&lt;key app="EN" db-id="awdaerepufwzzleesx75avvqf0t9zawfvd9f" timestamp="1680085786" guid="bb598452-685a-43ca-82d8-197c7d5b12de"&gt;15905&lt;/key&gt;&lt;/foreign-keys&gt;&lt;ref-type name="Thesis"&gt;32&lt;/ref-type&gt;&lt;contributors&gt;&lt;authors&gt;&lt;author&gt;Kovac, Megan L.&lt;/author&gt;&lt;/authors&gt;&lt;/contributors&gt;&lt;auth-address&gt;Kovac, Megan L.: The University of North Carolina at Chapel Hill, Education, US&lt;/auth-address&gt;&lt;titles&gt;&lt;title&gt;Affect-modulated postauricular reflexes of children with Autism Spectrum Disorder&lt;/title&gt;&lt;secondary-title&gt;Doctoral dissertation, The University of North Carolina at Chapel&lt;/secondary-title&gt;&lt;short-title&gt;Kovac (2015)&lt;/short-title&gt;&lt;/titles&gt;&lt;keywords&gt;&lt;keyword&gt;children, Autism Spectrum Disorder, social communication, psychophysiology, caregivers&lt;/keyword&gt;&lt;keyword&gt;*Autism Spectrum Disorders&lt;/keyword&gt;&lt;keyword&gt;*Caregivers&lt;/keyword&gt;&lt;keyword&gt;*Interpersonal Communication&lt;/keyword&gt;&lt;keyword&gt;*Psychophysiology&lt;/keyword&gt;&lt;keyword&gt;*Social Communication&lt;/keyword&gt;&lt;keyword&gt;General Psychology [2100]&lt;/keyword&gt;&lt;keyword&gt;Physiological Psychology &amp;amp; Neuroscience [2500]&lt;/keyword&gt;&lt;keyword&gt;Human Childhood (birth-12 yrs)&lt;/keyword&gt;&lt;keyword&gt;Adulthood (18 yrs &amp;amp; older)&lt;/keyword&gt;&lt;/keywords&gt;&lt;dates&gt;&lt;year&gt;2015&lt;/year&gt;&lt;/dates&gt;&lt;isbn&gt;0419-4217&lt;/isbn&gt;&lt;accession-num&gt;2016-26526-188&lt;/accession-num&gt;&lt;label&gt;ID16&lt;/label&gt;&lt;urls&gt;&lt;related-urls&gt;&lt;url&gt;https://www.proquest.com/openview/65ee40d68a7a2ab39582bae49b2bfb77/1?pq-origsite=gscholar&amp;amp;cbl=18750&lt;/url&gt;&lt;/related-urls&gt;&lt;/urls&gt;&lt;remote-database-name&gt;[Doctoral dissertation, The University of North Carolina at Chapel]. ProQuest Dissertations Publishing.&lt;/remote-database-name&gt;&lt;remote-database-provider&gt;Ovid Technologies&lt;/remote-database-provider&gt;&lt;research-notes&gt;signal&lt;/research-notes&gt;&lt;language&gt;English&lt;/language&gt;&lt;/record&gt;&lt;/Cite&gt;&lt;/EndNote&gt;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Kovac (201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07F55EC4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6B4143D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O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wn smartphone/ computer + Qualtrics survey (email)</w:t>
            </w:r>
          </w:p>
        </w:tc>
        <w:tc>
          <w:tcPr>
            <w:tcW w:w="1276" w:type="dxa"/>
            <w:shd w:val="clear" w:color="auto" w:fill="auto"/>
          </w:tcPr>
          <w:p w14:paraId="41D4899D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1B0254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1 (weekdays) or 2 (weekends)</w:t>
            </w:r>
          </w:p>
        </w:tc>
        <w:tc>
          <w:tcPr>
            <w:tcW w:w="1417" w:type="dxa"/>
            <w:shd w:val="clear" w:color="auto" w:fill="auto"/>
          </w:tcPr>
          <w:p w14:paraId="2D92D515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75055A9F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14:paraId="6972775A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Text, Likert scale</w:t>
            </w:r>
          </w:p>
        </w:tc>
        <w:tc>
          <w:tcPr>
            <w:tcW w:w="1559" w:type="dxa"/>
            <w:shd w:val="clear" w:color="auto" w:fill="auto"/>
          </w:tcPr>
          <w:p w14:paraId="67599F9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8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5.0</w:t>
            </w:r>
          </w:p>
        </w:tc>
      </w:tr>
      <w:tr w:rsidR="007A7384" w:rsidRPr="007A7384" w14:paraId="282463B4" w14:textId="77777777" w:rsidTr="00711C3D">
        <w:trPr>
          <w:trHeight w:val="73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65BBB12" w14:textId="1880E33D" w:rsidR="00C1624C" w:rsidRPr="007A7384" w:rsidRDefault="00C1624C" w:rsidP="00C1624C">
            <w:pPr>
              <w:rPr>
                <w:b/>
                <w:bCs/>
                <w:sz w:val="20"/>
                <w:szCs w:val="20"/>
              </w:rPr>
            </w:pPr>
            <w:r w:rsidRPr="007A7384">
              <w:rPr>
                <w:b/>
                <w:bCs/>
                <w:sz w:val="20"/>
                <w:szCs w:val="20"/>
              </w:rPr>
              <w:lastRenderedPageBreak/>
              <w:t>Table S2</w:t>
            </w:r>
            <w:r w:rsidRPr="007A7384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7A7384">
              <w:rPr>
                <w:i/>
                <w:iCs/>
                <w:sz w:val="20"/>
                <w:szCs w:val="20"/>
              </w:rPr>
              <w:t>(continued)</w:t>
            </w:r>
          </w:p>
        </w:tc>
      </w:tr>
      <w:tr w:rsidR="007A7384" w:rsidRPr="007A7384" w14:paraId="1D5F4026" w14:textId="77777777" w:rsidTr="00711C3D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6B6941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B1CEBB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rai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4E055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D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vice +</w:t>
            </w:r>
          </w:p>
          <w:p w14:paraId="712EF537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2451A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mpling sc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1D5AD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Signals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F48E1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tudy duration (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BC378" w14:textId="684FCA0F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umber of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6A370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nswering sc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8FF83" w14:textId="1B3F3832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esponse rate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*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(%)</w:t>
            </w:r>
          </w:p>
        </w:tc>
      </w:tr>
      <w:tr w:rsidR="007A7384" w:rsidRPr="007A7384" w14:paraId="060791E9" w14:textId="77777777" w:rsidTr="00641BC7">
        <w:trPr>
          <w:trHeight w:val="1028"/>
        </w:trPr>
        <w:tc>
          <w:tcPr>
            <w:tcW w:w="1985" w:type="dxa"/>
            <w:shd w:val="clear" w:color="auto" w:fill="auto"/>
            <w:hideMark/>
          </w:tcPr>
          <w:p w14:paraId="6025A6B2" w14:textId="1F88493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TwvWWVhcj48UmVjTnVtPjE1OTA2PC9SZWNOdW0+PERpc3BsYXlUZXh0PkhhcmUgZXQgYWwu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YXJlPC9BdXRob3I+PFllYXI+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Hare et al. (201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2DAEFB5" w14:textId="1EBE437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1F78DA0D" w14:textId="34526D8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Palm Pilot + Palm Pilot Questionnaire</w:t>
            </w:r>
          </w:p>
        </w:tc>
        <w:tc>
          <w:tcPr>
            <w:tcW w:w="1276" w:type="dxa"/>
            <w:shd w:val="clear" w:color="auto" w:fill="auto"/>
          </w:tcPr>
          <w:p w14:paraId="7A51E0F6" w14:textId="4FC96D8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2303F12" w14:textId="50BDB0C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7FF05932" w14:textId="49A2731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29AD431" w14:textId="726A2BE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48CB2D8C" w14:textId="79E5BCFC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Text, multiple choice, visual analogue</w:t>
            </w:r>
          </w:p>
        </w:tc>
        <w:tc>
          <w:tcPr>
            <w:tcW w:w="1559" w:type="dxa"/>
            <w:shd w:val="clear" w:color="auto" w:fill="auto"/>
          </w:tcPr>
          <w:p w14:paraId="359F3438" w14:textId="56AC751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.8</w:t>
            </w:r>
          </w:p>
        </w:tc>
      </w:tr>
      <w:tr w:rsidR="007A7384" w:rsidRPr="007A7384" w14:paraId="61224DBB" w14:textId="77777777" w:rsidTr="00711C3D">
        <w:trPr>
          <w:trHeight w:val="711"/>
        </w:trPr>
        <w:tc>
          <w:tcPr>
            <w:tcW w:w="1985" w:type="dxa"/>
            <w:shd w:val="clear" w:color="auto" w:fill="auto"/>
            <w:hideMark/>
          </w:tcPr>
          <w:p w14:paraId="6B7539BC" w14:textId="69AEFB0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YW1zb248L0F1dGhvcj48WWVh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TYW1zb248L0F1dGhvcj48WWVh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Samson et al. (201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8F4D505" w14:textId="042ED7B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0B34D3F1" w14:textId="24C16E8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E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mail web link to daily diary</w:t>
            </w:r>
          </w:p>
        </w:tc>
        <w:tc>
          <w:tcPr>
            <w:tcW w:w="1276" w:type="dxa"/>
            <w:shd w:val="clear" w:color="auto" w:fill="auto"/>
          </w:tcPr>
          <w:p w14:paraId="04B374BC" w14:textId="2A9DE47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7391FBE7" w14:textId="183440F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279C22E" w14:textId="48955D9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541B42E4" w14:textId="6E22CB8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34E1F90C" w14:textId="6066266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</w:t>
            </w:r>
          </w:p>
        </w:tc>
        <w:tc>
          <w:tcPr>
            <w:tcW w:w="1559" w:type="dxa"/>
            <w:shd w:val="clear" w:color="auto" w:fill="auto"/>
          </w:tcPr>
          <w:p w14:paraId="5C1C217E" w14:textId="311523F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567E9A13" w14:textId="77777777" w:rsidTr="00711C3D">
        <w:trPr>
          <w:trHeight w:val="990"/>
        </w:trPr>
        <w:tc>
          <w:tcPr>
            <w:tcW w:w="1985" w:type="dxa"/>
            <w:shd w:val="clear" w:color="auto" w:fill="auto"/>
            <w:hideMark/>
          </w:tcPr>
          <w:p w14:paraId="7C0CECA0" w14:textId="3D706BC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DwvWWVhcj48UmVjTnVtPjE1MzE3PC9SZWNOdW0+PERpc3BsYXlUZXh0PkNoZW4gZXQgYWwu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DaGVuPC9BdXRob3I+PFllYXI+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Chen et al. (201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2D28128" w14:textId="07267C7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16DEB355" w14:textId="59412A4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Own/</w:t>
            </w: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iPad Touch/iPhone + PIEL App</w:t>
            </w:r>
          </w:p>
        </w:tc>
        <w:tc>
          <w:tcPr>
            <w:tcW w:w="1276" w:type="dxa"/>
            <w:shd w:val="clear" w:color="auto" w:fill="auto"/>
          </w:tcPr>
          <w:p w14:paraId="78928B6F" w14:textId="6DB4A16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8FC0D13" w14:textId="27AD798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688E4D2B" w14:textId="75435BA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36335E76" w14:textId="7FC83AE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2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6BBBA7A9" w14:textId="7FBDB4D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Multiple-choice, yes/no, visual analog scales</w:t>
            </w:r>
          </w:p>
        </w:tc>
        <w:tc>
          <w:tcPr>
            <w:tcW w:w="1559" w:type="dxa"/>
            <w:shd w:val="clear" w:color="auto" w:fill="auto"/>
          </w:tcPr>
          <w:p w14:paraId="191BF396" w14:textId="7BAD27D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1.0</w:t>
            </w:r>
          </w:p>
        </w:tc>
      </w:tr>
      <w:tr w:rsidR="007A7384" w:rsidRPr="007A7384" w14:paraId="2D8822F8" w14:textId="77777777" w:rsidTr="00641BC7">
        <w:trPr>
          <w:trHeight w:val="1091"/>
        </w:trPr>
        <w:tc>
          <w:tcPr>
            <w:tcW w:w="1985" w:type="dxa"/>
            <w:shd w:val="clear" w:color="auto" w:fill="auto"/>
            <w:hideMark/>
          </w:tcPr>
          <w:p w14:paraId="51E9AEC8" w14:textId="79DB00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MzE5PC9SZWNOdW0+PERpc3BsYXlUZXh0Pktob3IsIEdyYXks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MzE5PC9SZWNOdW0+PERpc3BsYXlUZXh0Pktob3IsIEdyYXks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Khor, Gray, et al. (201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, 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OTE1PC9SZWNOdW0+PERpc3BsYXlUZXh0Pktob3IsIE1lbHZp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LaG9yPC9BdXRob3I+PFllYXI+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Khor, Melvin, et al. (201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2990F154" w14:textId="6637A76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0CE30D5E" w14:textId="33FF3218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</w:t>
            </w: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on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mobile phone + mobiletype programme</w:t>
            </w:r>
          </w:p>
        </w:tc>
        <w:tc>
          <w:tcPr>
            <w:tcW w:w="1276" w:type="dxa"/>
            <w:shd w:val="clear" w:color="auto" w:fill="auto"/>
          </w:tcPr>
          <w:p w14:paraId="7D849966" w14:textId="3D8803F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2FDDE7B" w14:textId="5EE793AD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4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404CFB69" w14:textId="59EEF3D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6455C61B" w14:textId="5F5CC68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9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to 10</w:t>
            </w:r>
          </w:p>
        </w:tc>
        <w:tc>
          <w:tcPr>
            <w:tcW w:w="2127" w:type="dxa"/>
            <w:shd w:val="clear" w:color="auto" w:fill="auto"/>
          </w:tcPr>
          <w:p w14:paraId="499DE747" w14:textId="09E2E12E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multiple choice, text</w:t>
            </w:r>
          </w:p>
        </w:tc>
        <w:tc>
          <w:tcPr>
            <w:tcW w:w="1559" w:type="dxa"/>
            <w:shd w:val="clear" w:color="auto" w:fill="auto"/>
          </w:tcPr>
          <w:p w14:paraId="49BE7718" w14:textId="636E34D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1.8</w:t>
            </w:r>
          </w:p>
        </w:tc>
      </w:tr>
      <w:tr w:rsidR="007A7384" w:rsidRPr="007A7384" w14:paraId="0DC0E7A9" w14:textId="77777777" w:rsidTr="00641BC7">
        <w:trPr>
          <w:trHeight w:val="1319"/>
        </w:trPr>
        <w:tc>
          <w:tcPr>
            <w:tcW w:w="1985" w:type="dxa"/>
            <w:shd w:val="clear" w:color="auto" w:fill="auto"/>
            <w:hideMark/>
          </w:tcPr>
          <w:p w14:paraId="22F1226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Abdullah&lt;/Author&gt;&lt;Year&gt;2012&lt;/Year&gt;&lt;RecNum&gt;15924&lt;/RecNum&gt;&lt;DisplayText&gt;Abdullah (2012)&lt;/DisplayText&gt;&lt;record&gt;&lt;rec-number&gt;15924&lt;/rec-number&gt;&lt;foreign-keys&gt;&lt;key app="EN" db-id="awdaerepufwzzleesx75avvqf0t9zawfvd9f" timestamp="1680085786" guid="89f9bef7-a63c-4308-bdb1-3f7fe0f857f4"&gt;15924&lt;/key&gt;&lt;/foreign-keys&gt;&lt;ref-type name="Thesis"&gt;32&lt;/ref-type&gt;&lt;contributors&gt;&lt;authors&gt;&lt;author&gt;Abdullah, Maryam M.&lt;/author&gt;&lt;/authors&gt;&lt;/contributors&gt;&lt;auth-address&gt;Abdullah, Maryam M.: U California, Irvine, US&lt;/auth-address&gt;&lt;titles&gt;&lt;title&gt;Quality of relationships in families of adolescents with and without autism spectrum disorders&lt;/title&gt;&lt;secondary-title&gt;Doctoral dissertation, University of California, Irvine&lt;/secondary-title&gt;&lt;short-title&gt;Abdullah (2012)&lt;/short-title&gt;&lt;/titles&gt;&lt;keywords&gt;&lt;keyword&gt;relationship quality, families, adolescent disorders, autism spectrum disorders, attachment behavior&lt;/keyword&gt;&lt;keyword&gt;*Adolescent Psychiatry&lt;/keyword&gt;&lt;keyword&gt;*Attachment Behavior&lt;/keyword&gt;&lt;keyword&gt;*Autism Spectrum Disorders&lt;/keyword&gt;&lt;keyword&gt;*Family&lt;/keyword&gt;&lt;keyword&gt;*Relationship Quality&lt;/keyword&gt;&lt;keyword&gt;Developmental Psychology [2800]&lt;/keyword&gt;&lt;keyword&gt;Human&lt;/keyword&gt;&lt;keyword&gt;Male&lt;/keyword&gt;&lt;keyword&gt;Female Adolescence (13-17 yrs)&lt;/keyword&gt;&lt;keyword&gt;Adulthood (18 yrs &amp;amp; older)&lt;/keyword&gt;&lt;/keywords&gt;&lt;dates&gt;&lt;year&gt;2012&lt;/year&gt;&lt;/dates&gt;&lt;isbn&gt;0419-4217&lt;/isbn&gt;&lt;accession-num&gt;2013-99140-081&lt;/accession-num&gt;&lt;label&gt;ID21&lt;/label&gt;&lt;urls&gt;&lt;related-urls&gt;&lt;url&gt;https://www.proquest.com/docview/1074792402/fulltextPDF/97B8FF563F754DCCPQ/1?accountid=14511&lt;/url&gt;&lt;/related-urls&gt;&lt;/urls&gt;&lt;remote-database-name&gt;[Doctoral dissertation, University of California, Irvine]. ProQuest Dissertations Publishing.&lt;/remote-database-name&gt;&lt;remote-database-provider&gt;Ovid Technologies&lt;/remote-database-provider&gt;&lt;research-notes&gt;diary (p/s)&amp;#xD;https://www.proquest.com/docview/1074792402&lt;/research-notes&gt;&lt;language&gt;English&lt;/language&gt;&lt;/record&gt;&lt;/Cite&gt;&lt;/EndNote&gt;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Abdullah (2012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17C198B1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790B70E0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Palm Centro smartphone + pre-programmed questionnaire</w:t>
            </w:r>
          </w:p>
        </w:tc>
        <w:tc>
          <w:tcPr>
            <w:tcW w:w="1276" w:type="dxa"/>
            <w:shd w:val="clear" w:color="auto" w:fill="auto"/>
          </w:tcPr>
          <w:p w14:paraId="46F63284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6DFCD66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7BB2A0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2492ABD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2127" w:type="dxa"/>
            <w:shd w:val="clear" w:color="auto" w:fill="auto"/>
          </w:tcPr>
          <w:p w14:paraId="4BF94B5B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L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kert scale</w:t>
            </w:r>
          </w:p>
        </w:tc>
        <w:tc>
          <w:tcPr>
            <w:tcW w:w="1559" w:type="dxa"/>
            <w:shd w:val="clear" w:color="auto" w:fill="auto"/>
          </w:tcPr>
          <w:p w14:paraId="35CCD2D4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37A6C54B" w14:textId="77777777" w:rsidTr="00AC355D">
        <w:trPr>
          <w:trHeight w:val="692"/>
        </w:trPr>
        <w:tc>
          <w:tcPr>
            <w:tcW w:w="1985" w:type="dxa"/>
            <w:shd w:val="clear" w:color="auto" w:fill="auto"/>
            <w:hideMark/>
          </w:tcPr>
          <w:p w14:paraId="1B83F6E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aW50emVuPC9BdXRob3I+PFll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aW50emVuPC9BdXRob3I+PFll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Hintzen et al. (2010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30A4C53B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3C2F27D3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P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per booklet &amp; digital wristwatch</w:t>
            </w:r>
          </w:p>
        </w:tc>
        <w:tc>
          <w:tcPr>
            <w:tcW w:w="1276" w:type="dxa"/>
            <w:shd w:val="clear" w:color="auto" w:fill="auto"/>
          </w:tcPr>
          <w:p w14:paraId="781796C0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BFF406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A579F64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E8A9A98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465975D6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Likert scale, yes/no, choice</w:t>
            </w:r>
          </w:p>
        </w:tc>
        <w:tc>
          <w:tcPr>
            <w:tcW w:w="1559" w:type="dxa"/>
            <w:shd w:val="clear" w:color="auto" w:fill="auto"/>
          </w:tcPr>
          <w:p w14:paraId="710A6A8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80.0</w:t>
            </w:r>
          </w:p>
        </w:tc>
      </w:tr>
      <w:tr w:rsidR="007A7384" w:rsidRPr="007A7384" w14:paraId="15C8B509" w14:textId="77777777" w:rsidTr="00AC355D">
        <w:trPr>
          <w:trHeight w:val="1065"/>
        </w:trPr>
        <w:tc>
          <w:tcPr>
            <w:tcW w:w="1985" w:type="dxa"/>
            <w:shd w:val="clear" w:color="auto" w:fill="auto"/>
            <w:hideMark/>
          </w:tcPr>
          <w:p w14:paraId="418A0509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/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&lt;EndNote&gt;&lt;Cite AuthorYear="1"&gt;&lt;Author&gt;Rump&lt;/Author&gt;&lt;Year&gt;2010&lt;/Year&gt;&lt;RecNum&gt;15928&lt;/RecNum&gt;&lt;DisplayText&gt;Rump (2010)&lt;/DisplayText&gt;&lt;record&gt;&lt;rec-number&gt;15928&lt;/rec-number&gt;&lt;foreign-keys&gt;&lt;key app="EN" db-id="awdaerepufwzzleesx75avvqf0t9zawfvd9f" timestamp="1680085786" guid="04b33bbd-0f70-459d-8f1e-a9fa39e61b5f"&gt;15928&lt;/key&gt;&lt;/foreign-keys&gt;&lt;ref-type name="Thesis"&gt;32&lt;/ref-type&gt;&lt;contributors&gt;&lt;authors&gt;&lt;author&gt;Rump, Keiran May&lt;/author&gt;&lt;/authors&gt;&lt;/contributors&gt;&lt;auth-address&gt;Rump, Keiran May: U Pittsburgh, US&lt;/auth-address&gt;&lt;titles&gt;&lt;title&gt;Affective experiences in adolescents with autism: An EMA study&lt;/title&gt;&lt;secondary-title&gt;Doctoral dissertation, University of Pittsburgh&lt;/secondary-title&gt;&lt;short-title&gt;Rump (2010)&lt;/short-title&gt;&lt;/titles&gt;&lt;keywords&gt;&lt;keyword&gt;affective experiences, adolescent development, autism, emotional states&lt;/keyword&gt;&lt;keyword&gt;*Adolescent Development&lt;/keyword&gt;&lt;keyword&gt;*Autism Spectrum Disorders&lt;/keyword&gt;&lt;keyword&gt;*Emotional States&lt;/keyword&gt;&lt;keyword&gt;*Life Experiences&lt;/keyword&gt;&lt;keyword&gt;*Affective Valence&lt;/keyword&gt;&lt;keyword&gt;Developmental Psychology [2800]&lt;/keyword&gt;&lt;keyword&gt;Human Childhood (birth-12 yrs)&lt;/keyword&gt;&lt;keyword&gt;School Age (6-12 yrs)&lt;/keyword&gt;&lt;keyword&gt;Adolescence (13-17 yrs)&lt;/keyword&gt;&lt;/keywords&gt;&lt;dates&gt;&lt;year&gt;2010&lt;/year&gt;&lt;/dates&gt;&lt;isbn&gt;0419-4217&lt;/isbn&gt;&lt;accession-num&gt;2012-99100-030&lt;/accession-num&gt;&lt;label&gt;ID23&lt;/label&gt;&lt;urls&gt;&lt;related-urls&gt;&lt;url&gt;https://www.proquest.com/docview/890110703?parentSessionId=u7QqvOofb%2FP2A07%2FPXl9xrzWuVOUbUIsWbIB8CwKhgg%3D&amp;amp;pq-origsite=primo&amp;amp;accountid=14511&lt;/url&gt;&lt;/related-urls&gt;&lt;/urls&gt;&lt;remote-database-name&gt;[Doctoral dissertation, University of Pittsburgh]. ProQuest Dissertations Publishing.&lt;/remote-database-name&gt;&lt;remote-database-provider&gt;Ovid Technologies&lt;/remote-database-provider&gt;&lt;research-notes&gt;signal&lt;/research-notes&gt;&lt;language&gt;English&lt;/language&gt;&lt;/record&gt;&lt;/Cite&gt;&lt;/EndNote&gt;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Rump (2010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66EFF665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</w:tcPr>
          <w:p w14:paraId="1ECC6F83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R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P-cellular phone</w:t>
            </w:r>
          </w:p>
        </w:tc>
        <w:tc>
          <w:tcPr>
            <w:tcW w:w="1276" w:type="dxa"/>
            <w:shd w:val="clear" w:color="auto" w:fill="auto"/>
          </w:tcPr>
          <w:p w14:paraId="23DEC0DE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399DB0B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2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(weekdays) or 5 (weekends)</w:t>
            </w:r>
          </w:p>
        </w:tc>
        <w:tc>
          <w:tcPr>
            <w:tcW w:w="1417" w:type="dxa"/>
            <w:shd w:val="clear" w:color="auto" w:fill="auto"/>
          </w:tcPr>
          <w:p w14:paraId="3074F908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12827F0D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2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3350D2B7" w14:textId="77777777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I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nterview</w:t>
            </w:r>
          </w:p>
        </w:tc>
        <w:tc>
          <w:tcPr>
            <w:tcW w:w="1559" w:type="dxa"/>
            <w:shd w:val="clear" w:color="auto" w:fill="auto"/>
          </w:tcPr>
          <w:p w14:paraId="3EB08AC6" w14:textId="77777777" w:rsidR="00C1624C" w:rsidRPr="007A7384" w:rsidRDefault="00C1624C" w:rsidP="00C1624C">
            <w:pPr>
              <w:widowControl/>
              <w:ind w:left="528" w:hangingChars="264" w:hanging="528"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78.0</w:t>
            </w:r>
          </w:p>
        </w:tc>
      </w:tr>
      <w:tr w:rsidR="007A7384" w:rsidRPr="007A7384" w14:paraId="33B97B85" w14:textId="77777777" w:rsidTr="00711C3D">
        <w:trPr>
          <w:trHeight w:val="73"/>
        </w:trPr>
        <w:tc>
          <w:tcPr>
            <w:tcW w:w="1389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02EF5C6D" w14:textId="239A54C8" w:rsidR="00C1624C" w:rsidRPr="007A7384" w:rsidRDefault="00C1624C" w:rsidP="00C1624C">
            <w:pPr>
              <w:rPr>
                <w:b/>
                <w:bCs/>
                <w:sz w:val="20"/>
                <w:szCs w:val="20"/>
              </w:rPr>
            </w:pPr>
            <w:r w:rsidRPr="007A7384">
              <w:rPr>
                <w:b/>
                <w:bCs/>
                <w:sz w:val="20"/>
                <w:szCs w:val="20"/>
              </w:rPr>
              <w:lastRenderedPageBreak/>
              <w:t>Table S2</w:t>
            </w:r>
            <w:r w:rsidRPr="007A7384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7A7384">
              <w:rPr>
                <w:i/>
                <w:iCs/>
                <w:sz w:val="20"/>
                <w:szCs w:val="20"/>
              </w:rPr>
              <w:t>(continued)</w:t>
            </w:r>
          </w:p>
        </w:tc>
      </w:tr>
      <w:tr w:rsidR="007A7384" w:rsidRPr="007A7384" w14:paraId="5F299EB5" w14:textId="77777777" w:rsidTr="00711C3D">
        <w:trPr>
          <w:trHeight w:val="7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C46074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B52965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rain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1C6DB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D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vice +</w:t>
            </w:r>
          </w:p>
          <w:p w14:paraId="65369E1E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CC793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mpling sche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15B13" w14:textId="4CAEF9B3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Signals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FA75D" w14:textId="77777777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tudy duration (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49538" w14:textId="37FF6A46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umber of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D57B1" w14:textId="4AC7F212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Answering sc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9ECAE" w14:textId="27CCF38C" w:rsidR="00C1624C" w:rsidRPr="007A7384" w:rsidRDefault="00C1624C" w:rsidP="00C1624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Response rate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*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(%)</w:t>
            </w:r>
          </w:p>
        </w:tc>
      </w:tr>
      <w:tr w:rsidR="007A7384" w:rsidRPr="007A7384" w14:paraId="3D782E91" w14:textId="77777777" w:rsidTr="00536197">
        <w:trPr>
          <w:trHeight w:val="995"/>
        </w:trPr>
        <w:tc>
          <w:tcPr>
            <w:tcW w:w="1985" w:type="dxa"/>
            <w:shd w:val="clear" w:color="auto" w:fill="auto"/>
            <w:hideMark/>
          </w:tcPr>
          <w:p w14:paraId="76BAC2E9" w14:textId="2BA9D67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W1waHJleTwvQXV0aG9yPjxZ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W1waHJleTwvQXV0aG9yPjxZ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Humphrey and Lewis (2008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773E6E8D" w14:textId="1A2ECAB0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75D46512" w14:textId="7DCDC68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Paper booklet /PC/dictaphone</w:t>
            </w:r>
          </w:p>
        </w:tc>
        <w:tc>
          <w:tcPr>
            <w:tcW w:w="1276" w:type="dxa"/>
            <w:shd w:val="clear" w:color="auto" w:fill="auto"/>
          </w:tcPr>
          <w:p w14:paraId="70364A43" w14:textId="10EEC86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6DCBEDBD" w14:textId="389E7A0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417" w:type="dxa"/>
            <w:shd w:val="clear" w:color="auto" w:fill="auto"/>
          </w:tcPr>
          <w:p w14:paraId="436C602C" w14:textId="3552D54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3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FB26335" w14:textId="5ED6DC5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2127" w:type="dxa"/>
            <w:shd w:val="clear" w:color="auto" w:fill="auto"/>
          </w:tcPr>
          <w:p w14:paraId="6994BF52" w14:textId="0F33E09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xt</w:t>
            </w:r>
          </w:p>
        </w:tc>
        <w:tc>
          <w:tcPr>
            <w:tcW w:w="1559" w:type="dxa"/>
            <w:shd w:val="clear" w:color="auto" w:fill="auto"/>
          </w:tcPr>
          <w:p w14:paraId="0A7C892E" w14:textId="5D50395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5FF2C0FF" w14:textId="77777777" w:rsidTr="00536197">
        <w:trPr>
          <w:trHeight w:val="696"/>
        </w:trPr>
        <w:tc>
          <w:tcPr>
            <w:tcW w:w="1985" w:type="dxa"/>
            <w:shd w:val="clear" w:color="auto" w:fill="auto"/>
            <w:hideMark/>
          </w:tcPr>
          <w:p w14:paraId="469F4BA3" w14:textId="210D4972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7DmHlhbmU8L0F1dGhvcj48WWVh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7DmHlhbmU8L0F1dGhvcj48WWVh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 w:hint="eastAsia"/>
                <w:noProof/>
                <w:kern w:val="0"/>
                <w:sz w:val="20"/>
                <w:szCs w:val="20"/>
              </w:rPr>
              <w:t>Ø</w:t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yane and Bjorvatn (2005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14:paraId="4FE00B23" w14:textId="1022707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843" w:type="dxa"/>
          </w:tcPr>
          <w:p w14:paraId="682599AF" w14:textId="12F198E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1276" w:type="dxa"/>
            <w:shd w:val="clear" w:color="auto" w:fill="auto"/>
          </w:tcPr>
          <w:p w14:paraId="0585B6E1" w14:textId="63D2BF6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Interval-contingent</w:t>
            </w:r>
          </w:p>
        </w:tc>
        <w:tc>
          <w:tcPr>
            <w:tcW w:w="1134" w:type="dxa"/>
            <w:shd w:val="clear" w:color="auto" w:fill="auto"/>
          </w:tcPr>
          <w:p w14:paraId="75C58338" w14:textId="2FD56FB3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417" w:type="dxa"/>
            <w:shd w:val="clear" w:color="auto" w:fill="auto"/>
          </w:tcPr>
          <w:p w14:paraId="3547DF00" w14:textId="4D12F301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142CCF5" w14:textId="7E3D9754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1ABD9132" w14:textId="0135946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L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kert scale</w:t>
            </w:r>
          </w:p>
        </w:tc>
        <w:tc>
          <w:tcPr>
            <w:tcW w:w="1559" w:type="dxa"/>
            <w:shd w:val="clear" w:color="auto" w:fill="auto"/>
          </w:tcPr>
          <w:p w14:paraId="7577FBDC" w14:textId="69B4390F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</w:tr>
      <w:tr w:rsidR="007A7384" w:rsidRPr="007A7384" w14:paraId="5BD41C4D" w14:textId="77777777" w:rsidTr="00536197">
        <w:trPr>
          <w:trHeight w:val="7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E2E3E1" w14:textId="083F830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XJsYnVydDwvQXV0aG9yPjxZ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begin">
                <w:fldData xml:space="preserve">PEVuZE5vdGU+PENpdGUgQXV0aG9yWWVhcj0iMSI+PEF1dGhvcj5IdXJsYnVydDwvQXV0aG9yPjxZ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=
</w:fldData>
              </w:fldCha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instrText xml:space="preserve"> ADDIN EN.CITE.DATA </w:instrText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  <w:r w:rsidRPr="007A7384">
              <w:rPr>
                <w:rFonts w:eastAsia="DengXian"/>
                <w:kern w:val="0"/>
                <w:sz w:val="20"/>
                <w:szCs w:val="20"/>
              </w:rPr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separate"/>
            </w:r>
            <w:r w:rsidRPr="007A7384">
              <w:rPr>
                <w:rFonts w:eastAsia="DengXian"/>
                <w:noProof/>
                <w:kern w:val="0"/>
                <w:sz w:val="20"/>
                <w:szCs w:val="20"/>
              </w:rPr>
              <w:t>Hurlburt et al. (1994)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8B8DBB" w14:textId="7745A949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Y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4D287F" w14:textId="38523C2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P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aper booklet &amp; beeping devi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17706B" w14:textId="498727EB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vertAlign w:val="superscript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S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ignal-contingent</w:t>
            </w:r>
            <w:r w:rsidRPr="007A7384">
              <w:rPr>
                <w:rFonts w:eastAsia="DengXi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40A25E" w14:textId="1E2DDD66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 xml:space="preserve"> to 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8A1E6C2" w14:textId="6B0159B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61E8EEB" w14:textId="1BE35C4A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N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ot specifie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D5DC388" w14:textId="085DC19C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T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ex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232367" w14:textId="647A1AA5" w:rsidR="00C1624C" w:rsidRPr="007A7384" w:rsidRDefault="00C1624C" w:rsidP="00C1624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7A7384">
              <w:rPr>
                <w:rFonts w:eastAsia="DengXian" w:hint="eastAsia"/>
                <w:kern w:val="0"/>
                <w:sz w:val="20"/>
                <w:szCs w:val="20"/>
              </w:rPr>
              <w:t>1</w:t>
            </w:r>
            <w:r w:rsidRPr="007A7384">
              <w:rPr>
                <w:rFonts w:eastAsia="DengXian"/>
                <w:kern w:val="0"/>
                <w:sz w:val="20"/>
                <w:szCs w:val="20"/>
              </w:rPr>
              <w:t>00.0</w:t>
            </w:r>
          </w:p>
        </w:tc>
      </w:tr>
    </w:tbl>
    <w:p w14:paraId="0C8D2322" w14:textId="4582A07C" w:rsidR="000832A1" w:rsidRPr="007A7384" w:rsidRDefault="000832A1" w:rsidP="000832A1">
      <w:pPr>
        <w:widowControl/>
        <w:jc w:val="left"/>
        <w:rPr>
          <w:sz w:val="20"/>
          <w:szCs w:val="20"/>
        </w:rPr>
      </w:pPr>
      <w:r w:rsidRPr="007A7384">
        <w:rPr>
          <w:rFonts w:hint="eastAsia"/>
          <w:sz w:val="20"/>
          <w:szCs w:val="20"/>
        </w:rPr>
        <w:t>R</w:t>
      </w:r>
      <w:r w:rsidRPr="007A7384">
        <w:rPr>
          <w:sz w:val="20"/>
          <w:szCs w:val="20"/>
        </w:rPr>
        <w:t>P</w:t>
      </w:r>
      <w:r w:rsidR="00711C3D" w:rsidRPr="007A7384">
        <w:rPr>
          <w:sz w:val="20"/>
          <w:szCs w:val="20"/>
        </w:rPr>
        <w:t xml:space="preserve"> = </w:t>
      </w:r>
      <w:r w:rsidRPr="007A7384">
        <w:rPr>
          <w:sz w:val="20"/>
          <w:szCs w:val="20"/>
        </w:rPr>
        <w:t>Research group provided</w:t>
      </w:r>
    </w:p>
    <w:p w14:paraId="4D1C3A0B" w14:textId="3D62FD0F" w:rsidR="00711C3D" w:rsidRPr="007A7384" w:rsidRDefault="00711C3D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 w:hint="eastAsia"/>
          <w:kern w:val="0"/>
          <w:sz w:val="20"/>
          <w:szCs w:val="20"/>
        </w:rPr>
        <w:t>*</w:t>
      </w:r>
      <w:r w:rsidRPr="007A7384">
        <w:rPr>
          <w:rFonts w:eastAsia="宋体"/>
          <w:kern w:val="0"/>
          <w:sz w:val="20"/>
          <w:szCs w:val="20"/>
        </w:rPr>
        <w:t xml:space="preserve"> Response rate = </w:t>
      </w:r>
      <w:r w:rsidRPr="007A7384">
        <w:rPr>
          <w:rFonts w:eastAsia="PingFang SC"/>
          <w:sz w:val="20"/>
          <w:szCs w:val="20"/>
        </w:rPr>
        <w:t>t</w:t>
      </w:r>
      <w:r w:rsidRPr="007A7384">
        <w:rPr>
          <w:sz w:val="20"/>
          <w:szCs w:val="20"/>
        </w:rPr>
        <w:t>he number of completed questionnaires out of total questionnaires</w:t>
      </w:r>
      <w:r w:rsidRPr="007A7384">
        <w:rPr>
          <w:rFonts w:eastAsia="宋体"/>
          <w:kern w:val="0"/>
          <w:sz w:val="20"/>
          <w:szCs w:val="20"/>
        </w:rPr>
        <w:t xml:space="preserve">. Response rate being calculated by other methods are noted as ‘not specified’ in the table. </w:t>
      </w:r>
    </w:p>
    <w:p w14:paraId="66EB51B4" w14:textId="350E421C" w:rsidR="00536197" w:rsidRPr="007A7384" w:rsidRDefault="00536197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 w:hint="eastAsia"/>
          <w:kern w:val="0"/>
          <w:sz w:val="20"/>
          <w:szCs w:val="20"/>
        </w:rPr>
        <w:t>*</w:t>
      </w:r>
      <w:r w:rsidRPr="007A7384">
        <w:rPr>
          <w:rFonts w:eastAsia="宋体"/>
          <w:kern w:val="0"/>
          <w:sz w:val="20"/>
          <w:szCs w:val="20"/>
        </w:rPr>
        <w:t>* Different time window between weekdays and weekends</w:t>
      </w:r>
      <w:r w:rsidR="00711C3D" w:rsidRPr="007A7384">
        <w:rPr>
          <w:rFonts w:eastAsia="宋体"/>
          <w:kern w:val="0"/>
          <w:sz w:val="20"/>
          <w:szCs w:val="20"/>
        </w:rPr>
        <w:t>.</w:t>
      </w:r>
    </w:p>
    <w:p w14:paraId="5A6DFA1A" w14:textId="1992F002" w:rsidR="00DE35B6" w:rsidRPr="007A7384" w:rsidRDefault="00DE35B6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 w:hint="eastAsia"/>
          <w:kern w:val="0"/>
          <w:sz w:val="20"/>
          <w:szCs w:val="20"/>
          <w:vertAlign w:val="superscript"/>
        </w:rPr>
        <w:t>a</w:t>
      </w:r>
      <w:r w:rsidRPr="007A7384">
        <w:rPr>
          <w:rFonts w:eastAsia="宋体"/>
          <w:kern w:val="0"/>
          <w:sz w:val="20"/>
          <w:szCs w:val="20"/>
          <w:vertAlign w:val="superscript"/>
        </w:rPr>
        <w:t xml:space="preserve"> </w:t>
      </w:r>
      <w:r w:rsidRPr="007A7384">
        <w:rPr>
          <w:rFonts w:eastAsia="宋体"/>
          <w:kern w:val="0"/>
          <w:sz w:val="20"/>
          <w:szCs w:val="20"/>
        </w:rPr>
        <w:t>When events had taken place</w:t>
      </w:r>
      <w:r w:rsidR="00711C3D" w:rsidRPr="007A7384">
        <w:rPr>
          <w:rFonts w:eastAsia="宋体"/>
          <w:kern w:val="0"/>
          <w:sz w:val="20"/>
          <w:szCs w:val="20"/>
        </w:rPr>
        <w:t>.</w:t>
      </w:r>
    </w:p>
    <w:p w14:paraId="51D11CC9" w14:textId="0159352D" w:rsidR="005C2DAE" w:rsidRPr="007A7384" w:rsidRDefault="005C2DAE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/>
          <w:kern w:val="0"/>
          <w:sz w:val="20"/>
          <w:szCs w:val="20"/>
          <w:vertAlign w:val="superscript"/>
        </w:rPr>
        <w:t>1</w:t>
      </w:r>
      <w:r w:rsidRPr="007A7384">
        <w:rPr>
          <w:rFonts w:eastAsia="宋体"/>
          <w:kern w:val="0"/>
          <w:sz w:val="20"/>
          <w:szCs w:val="20"/>
        </w:rPr>
        <w:t xml:space="preserve"> </w:t>
      </w:r>
      <w:r w:rsidR="00711C3D" w:rsidRPr="007A7384">
        <w:rPr>
          <w:rFonts w:eastAsia="宋体"/>
          <w:kern w:val="0"/>
          <w:sz w:val="20"/>
          <w:szCs w:val="20"/>
        </w:rPr>
        <w:t>S</w:t>
      </w:r>
      <w:r w:rsidRPr="007A7384">
        <w:rPr>
          <w:rFonts w:eastAsia="宋体"/>
          <w:kern w:val="0"/>
          <w:sz w:val="20"/>
          <w:szCs w:val="20"/>
        </w:rPr>
        <w:t>emi-random</w:t>
      </w:r>
      <w:r w:rsidR="00711C3D" w:rsidRPr="007A7384">
        <w:rPr>
          <w:rFonts w:eastAsia="宋体"/>
          <w:kern w:val="0"/>
          <w:sz w:val="20"/>
          <w:szCs w:val="20"/>
        </w:rPr>
        <w:t xml:space="preserve"> signals</w:t>
      </w:r>
    </w:p>
    <w:p w14:paraId="10517863" w14:textId="77777777" w:rsidR="00711C3D" w:rsidRPr="007A7384" w:rsidRDefault="005C2DAE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/>
          <w:kern w:val="0"/>
          <w:sz w:val="20"/>
          <w:szCs w:val="20"/>
          <w:vertAlign w:val="superscript"/>
        </w:rPr>
        <w:t>2</w:t>
      </w:r>
      <w:r w:rsidRPr="007A7384">
        <w:rPr>
          <w:rFonts w:eastAsia="宋体"/>
          <w:kern w:val="0"/>
          <w:sz w:val="20"/>
          <w:szCs w:val="20"/>
        </w:rPr>
        <w:t xml:space="preserve"> </w:t>
      </w:r>
      <w:r w:rsidR="00711C3D" w:rsidRPr="007A7384">
        <w:rPr>
          <w:rFonts w:eastAsia="宋体"/>
          <w:kern w:val="0"/>
          <w:sz w:val="20"/>
          <w:szCs w:val="20"/>
        </w:rPr>
        <w:t>R</w:t>
      </w:r>
      <w:r w:rsidRPr="007A7384">
        <w:rPr>
          <w:rFonts w:eastAsia="宋体"/>
          <w:kern w:val="0"/>
          <w:sz w:val="20"/>
          <w:szCs w:val="20"/>
        </w:rPr>
        <w:t>andom</w:t>
      </w:r>
      <w:r w:rsidR="00711C3D" w:rsidRPr="007A7384">
        <w:rPr>
          <w:rFonts w:eastAsia="宋体"/>
          <w:kern w:val="0"/>
          <w:sz w:val="20"/>
          <w:szCs w:val="20"/>
        </w:rPr>
        <w:t xml:space="preserve"> signals</w:t>
      </w:r>
    </w:p>
    <w:p w14:paraId="085FB997" w14:textId="4FD5CB59" w:rsidR="00641BC7" w:rsidRPr="007A7384" w:rsidRDefault="00641BC7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/>
          <w:kern w:val="0"/>
          <w:sz w:val="20"/>
          <w:szCs w:val="20"/>
        </w:rPr>
        <w:br w:type="page"/>
      </w:r>
    </w:p>
    <w:p w14:paraId="57E6EE32" w14:textId="77777777" w:rsidR="00711C3D" w:rsidRPr="007A7384" w:rsidRDefault="00711C3D" w:rsidP="000832A1">
      <w:pPr>
        <w:widowControl/>
        <w:jc w:val="left"/>
        <w:rPr>
          <w:rFonts w:eastAsia="宋体"/>
          <w:kern w:val="0"/>
          <w:sz w:val="20"/>
          <w:szCs w:val="20"/>
        </w:rPr>
      </w:pPr>
    </w:p>
    <w:p w14:paraId="683147C4" w14:textId="40A05427" w:rsidR="00641BC7" w:rsidRPr="007A7384" w:rsidRDefault="00641BC7" w:rsidP="00641BC7">
      <w:pPr>
        <w:pStyle w:val="EndNoteBibliography"/>
        <w:ind w:left="720" w:hanging="720"/>
        <w:jc w:val="center"/>
        <w:rPr>
          <w:rFonts w:eastAsia="宋体"/>
          <w:b/>
          <w:bCs/>
          <w:kern w:val="0"/>
          <w:sz w:val="20"/>
          <w:szCs w:val="20"/>
        </w:rPr>
      </w:pPr>
      <w:r w:rsidRPr="007A7384">
        <w:rPr>
          <w:rFonts w:eastAsia="宋体" w:hint="eastAsia"/>
          <w:b/>
          <w:bCs/>
          <w:kern w:val="0"/>
          <w:sz w:val="20"/>
          <w:szCs w:val="20"/>
        </w:rPr>
        <w:t>R</w:t>
      </w:r>
      <w:r w:rsidRPr="007A7384">
        <w:rPr>
          <w:rFonts w:eastAsia="宋体"/>
          <w:b/>
          <w:bCs/>
          <w:kern w:val="0"/>
          <w:sz w:val="20"/>
          <w:szCs w:val="20"/>
        </w:rPr>
        <w:t>eference</w:t>
      </w:r>
      <w:r w:rsidR="003F4576" w:rsidRPr="007A7384">
        <w:rPr>
          <w:rFonts w:eastAsia="宋体"/>
          <w:b/>
          <w:bCs/>
          <w:kern w:val="0"/>
          <w:sz w:val="20"/>
          <w:szCs w:val="20"/>
        </w:rPr>
        <w:t>s</w:t>
      </w:r>
    </w:p>
    <w:p w14:paraId="1713BFA3" w14:textId="72E3FA82" w:rsidR="00A13823" w:rsidRPr="007A7384" w:rsidRDefault="00711C3D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rFonts w:eastAsia="宋体"/>
          <w:kern w:val="0"/>
          <w:sz w:val="20"/>
          <w:szCs w:val="20"/>
        </w:rPr>
        <w:fldChar w:fldCharType="begin"/>
      </w:r>
      <w:r w:rsidRPr="007A7384">
        <w:rPr>
          <w:rFonts w:eastAsia="宋体"/>
          <w:kern w:val="0"/>
          <w:sz w:val="20"/>
          <w:szCs w:val="20"/>
        </w:rPr>
        <w:instrText xml:space="preserve"> ADDIN EN.REFLIST </w:instrText>
      </w:r>
      <w:r w:rsidRPr="007A7384">
        <w:rPr>
          <w:rFonts w:eastAsia="宋体"/>
          <w:kern w:val="0"/>
          <w:sz w:val="20"/>
          <w:szCs w:val="20"/>
        </w:rPr>
        <w:fldChar w:fldCharType="separate"/>
      </w:r>
      <w:r w:rsidR="00A13823" w:rsidRPr="007A7384">
        <w:rPr>
          <w:noProof/>
          <w:sz w:val="20"/>
          <w:szCs w:val="20"/>
        </w:rPr>
        <w:t xml:space="preserve">Abdullah, M. M. (2012). </w:t>
      </w:r>
      <w:r w:rsidR="00A13823" w:rsidRPr="007A7384">
        <w:rPr>
          <w:i/>
          <w:noProof/>
          <w:sz w:val="20"/>
          <w:szCs w:val="20"/>
        </w:rPr>
        <w:t>Quality of relationships in families of adolescents with and without autism spectrum disorders</w:t>
      </w:r>
      <w:r w:rsidR="00A13823" w:rsidRPr="007A7384">
        <w:rPr>
          <w:noProof/>
          <w:sz w:val="20"/>
          <w:szCs w:val="20"/>
        </w:rPr>
        <w:t xml:space="preserve"> [Doctoral dissertation, University of California, Irvine]. ProQuest Dissertations Publishing. </w:t>
      </w:r>
      <w:hyperlink r:id="rId7" w:history="1">
        <w:r w:rsidR="00A13823" w:rsidRPr="007A7384">
          <w:rPr>
            <w:rStyle w:val="a6"/>
            <w:noProof/>
            <w:color w:val="auto"/>
            <w:sz w:val="20"/>
            <w:szCs w:val="20"/>
          </w:rPr>
          <w:t>https://www.proquest.com/docview/1074792402/fulltextPDF/97B8FF563F754DCCPQ/1?accountid=14511</w:t>
        </w:r>
      </w:hyperlink>
    </w:p>
    <w:p w14:paraId="4317DC4B" w14:textId="7F79DF97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Baker, E. K., &amp; Richdale, A. L. (2017). Examining the Behavioural Sleep-Wake Rhythm in Adults with Autism Spectrum Disorder and No Comorbid Intellectual Disability. </w:t>
      </w:r>
      <w:r w:rsidRPr="007A7384">
        <w:rPr>
          <w:i/>
          <w:noProof/>
          <w:sz w:val="20"/>
          <w:szCs w:val="20"/>
        </w:rPr>
        <w:t>Journal of Autism and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47</w:t>
      </w:r>
      <w:r w:rsidRPr="007A7384">
        <w:rPr>
          <w:noProof/>
          <w:sz w:val="20"/>
          <w:szCs w:val="20"/>
        </w:rPr>
        <w:t xml:space="preserve">(4), 1207-1222. </w:t>
      </w:r>
      <w:hyperlink r:id="rId8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17-3042-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7D2B84B" w14:textId="53DAD041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Bal, V. H., Mournet, A. M., Glascock, T., Shinall, J., Gunin, G., Jadav, N., Zhang, H., Brennan, E., Istvan, E., &amp; Kleiman, E. M. (2024). The emotional support plan: Feasibility trials of a brief, telehealth-based mobile intervention to support coping for autistic adults. </w:t>
      </w:r>
      <w:r w:rsidRPr="007A7384">
        <w:rPr>
          <w:i/>
          <w:noProof/>
          <w:sz w:val="20"/>
          <w:szCs w:val="20"/>
        </w:rPr>
        <w:t>Autism: The International Journal of Research &amp; Practice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8</w:t>
      </w:r>
      <w:r w:rsidRPr="007A7384">
        <w:rPr>
          <w:noProof/>
          <w:sz w:val="20"/>
          <w:szCs w:val="20"/>
        </w:rPr>
        <w:t xml:space="preserve">(4), 932-944. </w:t>
      </w:r>
      <w:hyperlink r:id="rId9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231186035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9C701E8" w14:textId="5AEFBEBA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ai, R. Y., Richdale, A. L., Dissanayake, C., &amp; Uljarević, M. (2020). How Does Emotion Regulation Strategy Use and Psychological Wellbeing Predict Mood in Adults With and Without Autism Spectrum Disorder? A Naturalistic Assessment. </w:t>
      </w:r>
      <w:r w:rsidRPr="007A7384">
        <w:rPr>
          <w:i/>
          <w:noProof/>
          <w:sz w:val="20"/>
          <w:szCs w:val="20"/>
        </w:rPr>
        <w:t>Journal of Autism and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0</w:t>
      </w:r>
      <w:r w:rsidRPr="007A7384">
        <w:rPr>
          <w:noProof/>
          <w:sz w:val="20"/>
          <w:szCs w:val="20"/>
        </w:rPr>
        <w:t xml:space="preserve">(5), 1786-1799. </w:t>
      </w:r>
      <w:hyperlink r:id="rId10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19-03934-0</w:t>
        </w:r>
      </w:hyperlink>
      <w:r w:rsidRPr="007A7384">
        <w:rPr>
          <w:noProof/>
          <w:sz w:val="20"/>
          <w:szCs w:val="20"/>
        </w:rPr>
        <w:t xml:space="preserve"> </w:t>
      </w:r>
    </w:p>
    <w:p w14:paraId="0E3198EE" w14:textId="57A6EC74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R., Ng, D. Y., Tseng, M. H., Bundy, A., &amp; Cordier, R. (2024). The impact of coping behaviors on perceived competence and social anxiety in the everyday social engagement of autistic adolescents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8</w:t>
      </w:r>
      <w:r w:rsidRPr="007A7384">
        <w:rPr>
          <w:noProof/>
          <w:sz w:val="20"/>
          <w:szCs w:val="20"/>
        </w:rPr>
        <w:t xml:space="preserve">(5), 1268-1279. </w:t>
      </w:r>
      <w:hyperlink r:id="rId11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23119677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22ADDDC" w14:textId="539B852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W., Bundy, A., Cordier, R., Chien, Y. L., &amp; Einfeld, S. (2016). The experience of social participation in everyday contexts among individuals with autism spectrum disorders: An experience sampling study. </w:t>
      </w:r>
      <w:r w:rsidRPr="007A7384">
        <w:rPr>
          <w:i/>
          <w:noProof/>
          <w:sz w:val="20"/>
          <w:szCs w:val="20"/>
        </w:rPr>
        <w:t>Journal of Autism and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46</w:t>
      </w:r>
      <w:r w:rsidRPr="007A7384">
        <w:rPr>
          <w:noProof/>
          <w:sz w:val="20"/>
          <w:szCs w:val="20"/>
        </w:rPr>
        <w:t xml:space="preserve">(4), 1403-1414. </w:t>
      </w:r>
      <w:hyperlink r:id="rId12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15-2682-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D286FAC" w14:textId="6122A53E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W., Bundy, A., Cordier, R., &amp; Einfeld, S. (2014). Feasibility and usability of experience sampling methodology for capturing everyday experiences of individuals with autism spectrum disorders. </w:t>
      </w:r>
      <w:r w:rsidRPr="007A7384">
        <w:rPr>
          <w:i/>
          <w:noProof/>
          <w:sz w:val="20"/>
          <w:szCs w:val="20"/>
        </w:rPr>
        <w:t>Disability &amp; Health Journal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7</w:t>
      </w:r>
      <w:r w:rsidRPr="007A7384">
        <w:rPr>
          <w:noProof/>
          <w:sz w:val="20"/>
          <w:szCs w:val="20"/>
        </w:rPr>
        <w:t xml:space="preserve">(3), 361-366. </w:t>
      </w:r>
      <w:hyperlink r:id="rId13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dhjo.2014.04.00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15088670" w14:textId="7A5BAA05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W., Bundy, A. C., Cordier, R., Chien, Y. L., &amp; Einfeld, S. L. (2015). Motivation for everyday social participation in cognitively able individuals with autism spectrum disorder. </w:t>
      </w:r>
      <w:r w:rsidRPr="007A7384">
        <w:rPr>
          <w:i/>
          <w:noProof/>
          <w:sz w:val="20"/>
          <w:szCs w:val="20"/>
        </w:rPr>
        <w:t>Neuropsychiatric Disease &amp; Treatment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1</w:t>
      </w:r>
      <w:r w:rsidRPr="007A7384">
        <w:rPr>
          <w:noProof/>
          <w:sz w:val="20"/>
          <w:szCs w:val="20"/>
        </w:rPr>
        <w:t xml:space="preserve">, 2699-2709. </w:t>
      </w:r>
      <w:hyperlink r:id="rId14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2147/NDT.S8784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B07C931" w14:textId="112CDE77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W., Bundy, A. C., Cordier, R., Chien, Y. L., &amp; Einfeld, S. L. (2017). A cross-cultural exploration of the everyday social participation of individuals with autism spectrum disorders in Australia and Taiwan: An experience sampling study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1</w:t>
      </w:r>
      <w:r w:rsidRPr="007A7384">
        <w:rPr>
          <w:noProof/>
          <w:sz w:val="20"/>
          <w:szCs w:val="20"/>
        </w:rPr>
        <w:t xml:space="preserve">(2), 231-241. </w:t>
      </w:r>
      <w:hyperlink r:id="rId15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16636756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B29ABAA" w14:textId="3852B5C7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hen, Y. W., Cordier, R., &amp; Brown, N. (2015). A preliminary study on the reliability and validity of using experience sampling method in children with autism </w:t>
      </w:r>
      <w:r w:rsidRPr="007A7384">
        <w:rPr>
          <w:noProof/>
          <w:sz w:val="20"/>
          <w:szCs w:val="20"/>
        </w:rPr>
        <w:lastRenderedPageBreak/>
        <w:t xml:space="preserve">spectrum disorders. </w:t>
      </w:r>
      <w:r w:rsidRPr="007A7384">
        <w:rPr>
          <w:i/>
          <w:noProof/>
          <w:sz w:val="20"/>
          <w:szCs w:val="20"/>
        </w:rPr>
        <w:t>Developmental neurorehabilitation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8</w:t>
      </w:r>
      <w:r w:rsidRPr="007A7384">
        <w:rPr>
          <w:noProof/>
          <w:sz w:val="20"/>
          <w:szCs w:val="20"/>
        </w:rPr>
        <w:t xml:space="preserve">(6), 383-389. </w:t>
      </w:r>
      <w:hyperlink r:id="rId16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3109/17518423.2013.85527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1578307" w14:textId="5410C1F0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ooper, K., Russell, A., Calley, S., Chen, H., Kramer, J., &amp; Verplanken, B. (2022). Cognitive processes in autism: Repetitive thinking in autistic versus non-autistic adults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6</w:t>
      </w:r>
      <w:r w:rsidRPr="007A7384">
        <w:rPr>
          <w:noProof/>
          <w:sz w:val="20"/>
          <w:szCs w:val="20"/>
        </w:rPr>
        <w:t xml:space="preserve">(4), 849-858. </w:t>
      </w:r>
      <w:hyperlink r:id="rId17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211034380</w:t>
        </w:r>
      </w:hyperlink>
      <w:r w:rsidRPr="007A7384">
        <w:rPr>
          <w:noProof/>
          <w:sz w:val="20"/>
          <w:szCs w:val="20"/>
        </w:rPr>
        <w:t xml:space="preserve"> </w:t>
      </w:r>
    </w:p>
    <w:p w14:paraId="0F0FEE51" w14:textId="300F60AC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ordier, R., Brown, N., Chen, Y. W., Wilkes-Gillan, S., &amp; Falkmer, T. (2016). Piloting the use of experience sampling method to investigate the everyday social experiences of children with Asperger syndrome/high functioning autism. </w:t>
      </w:r>
      <w:r w:rsidRPr="007A7384">
        <w:rPr>
          <w:i/>
          <w:noProof/>
          <w:sz w:val="20"/>
          <w:szCs w:val="20"/>
        </w:rPr>
        <w:t>Developmental neurorehabilitation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9</w:t>
      </w:r>
      <w:r w:rsidRPr="007A7384">
        <w:rPr>
          <w:noProof/>
          <w:sz w:val="20"/>
          <w:szCs w:val="20"/>
        </w:rPr>
        <w:t xml:space="preserve">(2), 103-110. </w:t>
      </w:r>
      <w:hyperlink r:id="rId18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3109/17518423.2014.91524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76CE26BC" w14:textId="18086FC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Costache, M. E., Gioia, F., Vanello, N., Greco, A., Lefebvre, F., Capobianco, A., Weibel, S., &amp; Weiner, L. (2024). Exploring Emotion Control and Alexithymia in Autistic Adults: An Ecological Momentary Assessment Study. </w:t>
      </w:r>
      <w:r w:rsidRPr="007A7384">
        <w:rPr>
          <w:i/>
          <w:noProof/>
          <w:sz w:val="20"/>
          <w:szCs w:val="20"/>
        </w:rPr>
        <w:t>Journal of Autism &amp; Developmental Disorders</w:t>
      </w:r>
      <w:r w:rsidRPr="007A7384">
        <w:rPr>
          <w:noProof/>
          <w:sz w:val="20"/>
          <w:szCs w:val="20"/>
        </w:rPr>
        <w:t xml:space="preserve">. </w:t>
      </w:r>
      <w:hyperlink r:id="rId19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https://dx.doi.org/10.1007/s10803-024-06551-8</w:t>
        </w:r>
      </w:hyperlink>
      <w:r w:rsidRPr="007A7384">
        <w:rPr>
          <w:noProof/>
          <w:sz w:val="20"/>
          <w:szCs w:val="20"/>
        </w:rPr>
        <w:t xml:space="preserve"> </w:t>
      </w:r>
    </w:p>
    <w:p w14:paraId="1C164142" w14:textId="0455FBE2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Dallman, A. R., &amp; Bailliard, A. (2024). Subjective experiences of occupational participation in autistic adolescents in the US: A multiple-case study using experience sampling methodology. </w:t>
      </w:r>
      <w:r w:rsidRPr="007A7384">
        <w:rPr>
          <w:i/>
          <w:noProof/>
          <w:sz w:val="20"/>
          <w:szCs w:val="20"/>
        </w:rPr>
        <w:t>Journal of Occupational Science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31</w:t>
      </w:r>
      <w:r w:rsidRPr="007A7384">
        <w:rPr>
          <w:noProof/>
          <w:sz w:val="20"/>
          <w:szCs w:val="20"/>
        </w:rPr>
        <w:t xml:space="preserve">(3), 516-529. </w:t>
      </w:r>
      <w:hyperlink r:id="rId20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80/14427591.2024.239316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74D385D" w14:textId="5E4699C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Dallman, A. R., Bailliard, A., &amp; Harrop, C. (2022). Identifying Predictors of Momentary Negative Affect and Depression Severity in Adolescents with Autism: An Exploratory Ecological Momentary Assessment Study. </w:t>
      </w:r>
      <w:r w:rsidRPr="007A7384">
        <w:rPr>
          <w:i/>
          <w:noProof/>
          <w:sz w:val="20"/>
          <w:szCs w:val="20"/>
        </w:rPr>
        <w:t>Journal of Autism &amp;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2</w:t>
      </w:r>
      <w:r w:rsidRPr="007A7384">
        <w:rPr>
          <w:noProof/>
          <w:sz w:val="20"/>
          <w:szCs w:val="20"/>
        </w:rPr>
        <w:t xml:space="preserve">(1), 291-303. </w:t>
      </w:r>
      <w:hyperlink r:id="rId21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21-04935-8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DD3F7F2" w14:textId="2E14B23E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Feller, C., Ilen, L., Eliez, S., &amp; Schneider, M. (2023). Characterizing Daily-Life Social Interactions in Adolescents and Young Adults with Neurodevelopmental Disorders: A Comparison Between Individuals with Autism Spectrum Disorders and 22q11.2 Deletion Syndrome. </w:t>
      </w:r>
      <w:r w:rsidRPr="007A7384">
        <w:rPr>
          <w:i/>
          <w:noProof/>
          <w:sz w:val="20"/>
          <w:szCs w:val="20"/>
        </w:rPr>
        <w:t>Journal of Autism &amp;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3</w:t>
      </w:r>
      <w:r w:rsidRPr="007A7384">
        <w:rPr>
          <w:noProof/>
          <w:sz w:val="20"/>
          <w:szCs w:val="20"/>
        </w:rPr>
        <w:t xml:space="preserve">(1), 245-262. </w:t>
      </w:r>
      <w:hyperlink r:id="rId22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21-05423-9</w:t>
        </w:r>
      </w:hyperlink>
      <w:r w:rsidRPr="007A7384">
        <w:rPr>
          <w:noProof/>
          <w:sz w:val="20"/>
          <w:szCs w:val="20"/>
        </w:rPr>
        <w:t xml:space="preserve"> </w:t>
      </w:r>
    </w:p>
    <w:p w14:paraId="432EC58C" w14:textId="6DDA4E2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Feller, C., Ilen, L., Eliez, S., &amp; Schneider, M. (2024). Loneliness in daily life: A comparison between youths with autism spectrum disorders and 22q11.2 deletion syndrome (22q11DS). </w:t>
      </w:r>
      <w:r w:rsidRPr="007A7384">
        <w:rPr>
          <w:i/>
          <w:noProof/>
          <w:sz w:val="20"/>
          <w:szCs w:val="20"/>
        </w:rPr>
        <w:t>Autism research: Official Journal of the International Society for Autism Research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7</w:t>
      </w:r>
      <w:r w:rsidRPr="007A7384">
        <w:rPr>
          <w:noProof/>
          <w:sz w:val="20"/>
          <w:szCs w:val="20"/>
        </w:rPr>
        <w:t xml:space="preserve">(10), 2004-2017. </w:t>
      </w:r>
      <w:hyperlink r:id="rId23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2/aur.317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050BD39" w14:textId="14AB7A4C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Gerber, A. H., Girard, J. M., Scott, S. B., &amp; Lerner, M. D. (2019). Alexithymia - Not autism - is associated with frequency of social interactions in adults. </w:t>
      </w:r>
      <w:r w:rsidRPr="007A7384">
        <w:rPr>
          <w:i/>
          <w:noProof/>
          <w:sz w:val="20"/>
          <w:szCs w:val="20"/>
        </w:rPr>
        <w:t>Behaviour Research &amp; Therapy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23</w:t>
      </w:r>
      <w:r w:rsidRPr="007A7384">
        <w:rPr>
          <w:noProof/>
          <w:sz w:val="20"/>
          <w:szCs w:val="20"/>
        </w:rPr>
        <w:t xml:space="preserve">, Article 103477. </w:t>
      </w:r>
      <w:hyperlink r:id="rId24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brat.2019.103477</w:t>
        </w:r>
      </w:hyperlink>
      <w:r w:rsidRPr="007A7384">
        <w:rPr>
          <w:noProof/>
          <w:sz w:val="20"/>
          <w:szCs w:val="20"/>
        </w:rPr>
        <w:t xml:space="preserve"> </w:t>
      </w:r>
    </w:p>
    <w:p w14:paraId="18EB9D40" w14:textId="3D4AD387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Hare, D. J., Gracey, C., &amp; Wood, C. (2016). Anxiety in high-functioning autism: A pilot study of experience sampling using a mobile platform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0</w:t>
      </w:r>
      <w:r w:rsidRPr="007A7384">
        <w:rPr>
          <w:noProof/>
          <w:sz w:val="20"/>
          <w:szCs w:val="20"/>
        </w:rPr>
        <w:t xml:space="preserve">(6), 730-743. </w:t>
      </w:r>
      <w:hyperlink r:id="rId25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15604817</w:t>
        </w:r>
      </w:hyperlink>
      <w:r w:rsidRPr="007A7384">
        <w:rPr>
          <w:noProof/>
          <w:sz w:val="20"/>
          <w:szCs w:val="20"/>
        </w:rPr>
        <w:t xml:space="preserve"> </w:t>
      </w:r>
    </w:p>
    <w:p w14:paraId="759A9E25" w14:textId="03EEC93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Hare, D. J., Wood, C., Wastell, S., &amp; Skirrow, P. (2015). Anxiety in Asperger's syndrome: Assessment in real time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9</w:t>
      </w:r>
      <w:r w:rsidRPr="007A7384">
        <w:rPr>
          <w:noProof/>
          <w:sz w:val="20"/>
          <w:szCs w:val="20"/>
        </w:rPr>
        <w:t xml:space="preserve">(5), 542-552. </w:t>
      </w:r>
      <w:hyperlink r:id="rId26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14531340</w:t>
        </w:r>
      </w:hyperlink>
      <w:r w:rsidRPr="007A7384">
        <w:rPr>
          <w:noProof/>
          <w:sz w:val="20"/>
          <w:szCs w:val="20"/>
        </w:rPr>
        <w:t xml:space="preserve"> </w:t>
      </w:r>
    </w:p>
    <w:p w14:paraId="0D48BE74" w14:textId="1A6B3F70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lastRenderedPageBreak/>
        <w:t xml:space="preserve">Hintzen, A., Delespaul, P., van Os, J., &amp; Myin-Germeys, I. (2010). Social needs in daily life in adults with Pervasive Developmental Disorders. </w:t>
      </w:r>
      <w:r w:rsidRPr="007A7384">
        <w:rPr>
          <w:i/>
          <w:noProof/>
          <w:sz w:val="20"/>
          <w:szCs w:val="20"/>
        </w:rPr>
        <w:t>Psychiatry Research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79</w:t>
      </w:r>
      <w:r w:rsidRPr="007A7384">
        <w:rPr>
          <w:noProof/>
          <w:sz w:val="20"/>
          <w:szCs w:val="20"/>
        </w:rPr>
        <w:t xml:space="preserve">(1), 75-80. </w:t>
      </w:r>
      <w:hyperlink r:id="rId27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psychres.2010.06.014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3CAA1DD" w14:textId="0369C59D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Humphrey, N., &amp; Lewis, S. (2008). 'Make me normal': the views and experiences of pupils on the autistic spectrum in mainstream secondary schools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2</w:t>
      </w:r>
      <w:r w:rsidRPr="007A7384">
        <w:rPr>
          <w:noProof/>
          <w:sz w:val="20"/>
          <w:szCs w:val="20"/>
        </w:rPr>
        <w:t xml:space="preserve">(1), 23-46. </w:t>
      </w:r>
      <w:hyperlink r:id="rId28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07085267</w:t>
        </w:r>
      </w:hyperlink>
      <w:r w:rsidRPr="007A7384">
        <w:rPr>
          <w:noProof/>
          <w:sz w:val="20"/>
          <w:szCs w:val="20"/>
        </w:rPr>
        <w:t xml:space="preserve"> </w:t>
      </w:r>
    </w:p>
    <w:p w14:paraId="41CE6D8D" w14:textId="5D94302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Hurlburt, R., Happe, F., &amp; Frith, U. (1994). Sampling the form of inner experience in three adults with Asperger syndrome. </w:t>
      </w:r>
      <w:r w:rsidRPr="007A7384">
        <w:rPr>
          <w:i/>
          <w:noProof/>
          <w:sz w:val="20"/>
          <w:szCs w:val="20"/>
        </w:rPr>
        <w:t>Psychological Medicine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4</w:t>
      </w:r>
      <w:r w:rsidRPr="007A7384">
        <w:rPr>
          <w:noProof/>
          <w:sz w:val="20"/>
          <w:szCs w:val="20"/>
        </w:rPr>
        <w:t xml:space="preserve">(2), 385-395. </w:t>
      </w:r>
      <w:hyperlink r:id="rId29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7/S0033291700027367</w:t>
        </w:r>
      </w:hyperlink>
      <w:r w:rsidRPr="007A7384">
        <w:rPr>
          <w:noProof/>
          <w:sz w:val="20"/>
          <w:szCs w:val="20"/>
        </w:rPr>
        <w:t xml:space="preserve"> </w:t>
      </w:r>
    </w:p>
    <w:p w14:paraId="07414D33" w14:textId="48EE28A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Ilen, L., Feller, C., &amp; Schneider, M. (2024). Cognitive emotion regulation difficulties increase affective reactivity to daily-life stress in autistic adolescents and young adults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8</w:t>
      </w:r>
      <w:r w:rsidRPr="007A7384">
        <w:rPr>
          <w:noProof/>
          <w:sz w:val="20"/>
          <w:szCs w:val="20"/>
        </w:rPr>
        <w:t xml:space="preserve">(7), 1703-1718. </w:t>
      </w:r>
      <w:hyperlink r:id="rId30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231204829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44BC570" w14:textId="27372A1E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Jordan, A. L., Marczak, M., &amp; Knibbs, J. (2021). 'I Felt Like I was Floating in Space': Autistic Adults' Experiences of Low Mood and Depression. </w:t>
      </w:r>
      <w:r w:rsidRPr="007A7384">
        <w:rPr>
          <w:i/>
          <w:noProof/>
          <w:sz w:val="20"/>
          <w:szCs w:val="20"/>
        </w:rPr>
        <w:t>Journal of Autism &amp;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1</w:t>
      </w:r>
      <w:r w:rsidRPr="007A7384">
        <w:rPr>
          <w:noProof/>
          <w:sz w:val="20"/>
          <w:szCs w:val="20"/>
        </w:rPr>
        <w:t xml:space="preserve">(5), 1683-1694. </w:t>
      </w:r>
      <w:hyperlink r:id="rId31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20-04638-6</w:t>
        </w:r>
      </w:hyperlink>
      <w:r w:rsidRPr="007A7384">
        <w:rPr>
          <w:noProof/>
          <w:sz w:val="20"/>
          <w:szCs w:val="20"/>
        </w:rPr>
        <w:t xml:space="preserve"> </w:t>
      </w:r>
    </w:p>
    <w:p w14:paraId="141BC0B9" w14:textId="2CCBE6DF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Khor, A. S., Gray, K. M., Reid, S. C., &amp; Melvin, G. A. (2014). Feasibility and validity of ecological momentary assessment in adolescents with high-functioning autism and Asperger's disorder. </w:t>
      </w:r>
      <w:r w:rsidRPr="007A7384">
        <w:rPr>
          <w:i/>
          <w:noProof/>
          <w:sz w:val="20"/>
          <w:szCs w:val="20"/>
        </w:rPr>
        <w:t>Journal of adolescence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37</w:t>
      </w:r>
      <w:r w:rsidRPr="007A7384">
        <w:rPr>
          <w:noProof/>
          <w:sz w:val="20"/>
          <w:szCs w:val="20"/>
        </w:rPr>
        <w:t xml:space="preserve">(1), 37-46. </w:t>
      </w:r>
      <w:hyperlink r:id="rId32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adolescence.2013.10.005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9517387" w14:textId="71BFF84B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Khor, A. S., Melvin, G. A., Reid, S. C., &amp; Gray, K. M. (2014). Coping, daily hassles and behavior and emotional problems in adolescents with high-functioning autism/Asperger's disorder. </w:t>
      </w:r>
      <w:r w:rsidRPr="007A7384">
        <w:rPr>
          <w:i/>
          <w:noProof/>
          <w:sz w:val="20"/>
          <w:szCs w:val="20"/>
        </w:rPr>
        <w:t>Journal of Autism and Developmental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44</w:t>
      </w:r>
      <w:r w:rsidRPr="007A7384">
        <w:rPr>
          <w:noProof/>
          <w:sz w:val="20"/>
          <w:szCs w:val="20"/>
        </w:rPr>
        <w:t xml:space="preserve">(3), 593-608. </w:t>
      </w:r>
      <w:hyperlink r:id="rId33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7/s10803-013-1912-x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6EB6F69" w14:textId="4CB96AEC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Kovac, M., Mosner, M., Miller, S., Hanna, E. K., &amp; Dichter, G. S. (2016). Experience sampling of positive affect in adolescents with autism: Feasibility and preliminary findings. </w:t>
      </w:r>
      <w:r w:rsidRPr="007A7384">
        <w:rPr>
          <w:i/>
          <w:noProof/>
          <w:sz w:val="20"/>
          <w:szCs w:val="20"/>
        </w:rPr>
        <w:t>Research in Autism Spectrum Disorder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9-30</w:t>
      </w:r>
      <w:r w:rsidRPr="007A7384">
        <w:rPr>
          <w:noProof/>
          <w:sz w:val="20"/>
          <w:szCs w:val="20"/>
        </w:rPr>
        <w:t xml:space="preserve">, 57-65. </w:t>
      </w:r>
      <w:hyperlink r:id="rId34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rasd.2016.06.00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69BA16C" w14:textId="018233B2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Kovac, M. L. (2015). </w:t>
      </w:r>
      <w:r w:rsidRPr="007A7384">
        <w:rPr>
          <w:i/>
          <w:noProof/>
          <w:sz w:val="20"/>
          <w:szCs w:val="20"/>
        </w:rPr>
        <w:t>Affect-modulated postauricular reflexes of children with Autism Spectrum Disorder</w:t>
      </w:r>
      <w:r w:rsidRPr="007A7384">
        <w:rPr>
          <w:noProof/>
          <w:sz w:val="20"/>
          <w:szCs w:val="20"/>
        </w:rPr>
        <w:t xml:space="preserve"> [Doctoral dissertation, The University of North Carolina at Chapel]. ProQuest Dissertations Publishing. </w:t>
      </w:r>
      <w:hyperlink r:id="rId35" w:history="1">
        <w:r w:rsidRPr="007A7384">
          <w:rPr>
            <w:rStyle w:val="a6"/>
            <w:noProof/>
            <w:color w:val="auto"/>
            <w:sz w:val="20"/>
            <w:szCs w:val="20"/>
          </w:rPr>
          <w:t>https://www.proquest.com/openview/65ee40d68a7a2ab39582bae49b2bfb77/1?pq-origsite=gscholar&amp;cbl=18750</w:t>
        </w:r>
      </w:hyperlink>
    </w:p>
    <w:p w14:paraId="1A186FF7" w14:textId="3FD51E7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Lawson, L. P., Richdale, A. L., Denney, K., &amp; Morris, E. M. J. (2023). ACT-i, an insomnia intervention for autistic adults: a pilot study. </w:t>
      </w:r>
      <w:r w:rsidRPr="007A7384">
        <w:rPr>
          <w:i/>
          <w:noProof/>
          <w:sz w:val="20"/>
          <w:szCs w:val="20"/>
        </w:rPr>
        <w:t>Behavioural &amp; Cognitive Psychotherapy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1</w:t>
      </w:r>
      <w:r w:rsidRPr="007A7384">
        <w:rPr>
          <w:noProof/>
          <w:sz w:val="20"/>
          <w:szCs w:val="20"/>
        </w:rPr>
        <w:t xml:space="preserve">(2), 146-163. </w:t>
      </w:r>
      <w:hyperlink r:id="rId36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7/S1352465822000571</w:t>
        </w:r>
      </w:hyperlink>
      <w:r w:rsidRPr="007A7384">
        <w:rPr>
          <w:noProof/>
          <w:sz w:val="20"/>
          <w:szCs w:val="20"/>
        </w:rPr>
        <w:t xml:space="preserve"> </w:t>
      </w:r>
    </w:p>
    <w:p w14:paraId="589B303C" w14:textId="29A7A80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Lim, V. H. T., Chen, Y. R., Tseng, M. H., Bundy, A., &amp; Cordier, R. (2021). The impact of caregiver stigma on real-life social experience of Taiwanese adolescents with autism spectrum disorder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25</w:t>
      </w:r>
      <w:r w:rsidRPr="007A7384">
        <w:rPr>
          <w:noProof/>
          <w:sz w:val="20"/>
          <w:szCs w:val="20"/>
        </w:rPr>
        <w:t xml:space="preserve">(7), 1859-1871. </w:t>
      </w:r>
      <w:hyperlink r:id="rId37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211004329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0EE277C" w14:textId="43162166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Mournet, A. M., Gunin, G., Shinall, J., Brennan, E., Jadav, N., Istvan, E., Kleiman, E. M., &amp; Bal, V. H. (2024). The impact of measurement on clinical trials: Comparison of preliminary outcomes of a brief mobile intervention for autistic adults using multiple measurement approaches. </w:t>
      </w:r>
      <w:r w:rsidRPr="007A7384">
        <w:rPr>
          <w:i/>
          <w:noProof/>
          <w:sz w:val="20"/>
          <w:szCs w:val="20"/>
        </w:rPr>
        <w:t>Autism research: Official Journal of the International Society for Autism Research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7</w:t>
      </w:r>
      <w:r w:rsidRPr="007A7384">
        <w:rPr>
          <w:noProof/>
          <w:sz w:val="20"/>
          <w:szCs w:val="20"/>
        </w:rPr>
        <w:t xml:space="preserve">(2), 432-442. </w:t>
      </w:r>
      <w:hyperlink r:id="rId38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02/aur.3095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4D4671A" w14:textId="7C1D2979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rFonts w:hint="eastAsia"/>
          <w:noProof/>
          <w:sz w:val="20"/>
          <w:szCs w:val="20"/>
        </w:rPr>
        <w:t>Ø</w:t>
      </w:r>
      <w:r w:rsidRPr="007A7384">
        <w:rPr>
          <w:noProof/>
          <w:sz w:val="20"/>
          <w:szCs w:val="20"/>
        </w:rPr>
        <w:t xml:space="preserve">yane, N. M. F., &amp; Bjorvatn, B. (2005). Sleep disturbances in adolescents and young adults with autism and Asperger syndrome. </w:t>
      </w:r>
      <w:r w:rsidRPr="007A7384">
        <w:rPr>
          <w:i/>
          <w:noProof/>
          <w:sz w:val="20"/>
          <w:szCs w:val="20"/>
        </w:rPr>
        <w:t>Autism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9</w:t>
      </w:r>
      <w:r w:rsidRPr="007A7384">
        <w:rPr>
          <w:noProof/>
          <w:sz w:val="20"/>
          <w:szCs w:val="20"/>
        </w:rPr>
        <w:t xml:space="preserve">(1), 83-94. </w:t>
      </w:r>
      <w:hyperlink r:id="rId39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1362361305049031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7350013" w14:textId="3AAD1DC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Rump, K. M. (2010). </w:t>
      </w:r>
      <w:r w:rsidRPr="007A7384">
        <w:rPr>
          <w:i/>
          <w:noProof/>
          <w:sz w:val="20"/>
          <w:szCs w:val="20"/>
        </w:rPr>
        <w:t>Affective experiences in adolescents with autism: An EMA study</w:t>
      </w:r>
      <w:r w:rsidRPr="007A7384">
        <w:rPr>
          <w:noProof/>
          <w:sz w:val="20"/>
          <w:szCs w:val="20"/>
        </w:rPr>
        <w:t xml:space="preserve"> [Doctoral dissertation, University of Pittsburgh]. ProQuest Dissertations Publishing. </w:t>
      </w:r>
      <w:hyperlink r:id="rId40" w:history="1">
        <w:r w:rsidRPr="007A7384">
          <w:rPr>
            <w:rStyle w:val="a6"/>
            <w:noProof/>
            <w:color w:val="auto"/>
            <w:sz w:val="20"/>
            <w:szCs w:val="20"/>
          </w:rPr>
          <w:t>https://www.proquest.com/docview/890110703?parentSessionId=u7QqvOofb%2FP2A07%2FPXl9xrzWuVOUbUIsWbIB8CwKhgg%3D&amp;pq-origsite=primo&amp;accountid=14511</w:t>
        </w:r>
      </w:hyperlink>
    </w:p>
    <w:p w14:paraId="6A21ED71" w14:textId="2DC2001B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Samson, A. C., Wells, W. M., Phillips, J. M., Hardan, A. Y., &amp; Gross, J. J. (2015). Emotion regulation in autism spectrum disorder: evidence from parent interviews and children's daily diaries. </w:t>
      </w:r>
      <w:r w:rsidRPr="007A7384">
        <w:rPr>
          <w:i/>
          <w:noProof/>
          <w:sz w:val="20"/>
          <w:szCs w:val="20"/>
        </w:rPr>
        <w:t>Journal of Child Psychology and Psychiatry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56</w:t>
      </w:r>
      <w:r w:rsidRPr="007A7384">
        <w:rPr>
          <w:noProof/>
          <w:sz w:val="20"/>
          <w:szCs w:val="20"/>
        </w:rPr>
        <w:t xml:space="preserve">(8), 903-913. </w:t>
      </w:r>
      <w:hyperlink r:id="rId41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11/jcpp.12370</w:t>
        </w:r>
      </w:hyperlink>
      <w:r w:rsidRPr="007A7384">
        <w:rPr>
          <w:noProof/>
          <w:sz w:val="20"/>
          <w:szCs w:val="20"/>
        </w:rPr>
        <w:t xml:space="preserve"> </w:t>
      </w:r>
    </w:p>
    <w:p w14:paraId="55036C05" w14:textId="2269E71E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Shyu, H. J., Ryan Chen, Y. W., Yih Ng, D., Bundy, A., Tseng, M. H., &amp; Cordier, R. (2024). Does the PedsQL reflect the real-time quality of life in autistic adolescents? A comparison with the experience sampling methodology. </w:t>
      </w:r>
      <w:r w:rsidRPr="007A7384">
        <w:rPr>
          <w:i/>
          <w:noProof/>
          <w:sz w:val="20"/>
          <w:szCs w:val="20"/>
        </w:rPr>
        <w:t>Disability &amp; Health Journal</w:t>
      </w:r>
      <w:r w:rsidRPr="007A7384">
        <w:rPr>
          <w:noProof/>
          <w:sz w:val="20"/>
          <w:szCs w:val="20"/>
        </w:rPr>
        <w:t xml:space="preserve">, Article 101690. </w:t>
      </w:r>
      <w:hyperlink r:id="rId42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6/j.dhjo.2024.101690</w:t>
        </w:r>
      </w:hyperlink>
      <w:r w:rsidRPr="007A7384">
        <w:rPr>
          <w:noProof/>
          <w:sz w:val="20"/>
          <w:szCs w:val="20"/>
        </w:rPr>
        <w:t xml:space="preserve"> </w:t>
      </w:r>
    </w:p>
    <w:p w14:paraId="511DFE56" w14:textId="303543A8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Silver, K., &amp; Parsons, S. (2022). Perspectives of autistic adults on the strategies that help or hinder successful conversations. </w:t>
      </w:r>
      <w:r w:rsidRPr="007A7384">
        <w:rPr>
          <w:i/>
          <w:noProof/>
          <w:sz w:val="20"/>
          <w:szCs w:val="20"/>
        </w:rPr>
        <w:t>Autism &amp; Developmental Language Impairment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7</w:t>
      </w:r>
      <w:r w:rsidRPr="007A7384">
        <w:rPr>
          <w:noProof/>
          <w:sz w:val="20"/>
          <w:szCs w:val="20"/>
        </w:rPr>
        <w:t xml:space="preserve">, 1-14. </w:t>
      </w:r>
      <w:hyperlink r:id="rId43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177/23969415221101113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61F8F66" w14:textId="514E4E73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Song, W., Zheng, L., Ticha, R., Abery, B., &amp; Nguyen-Feng, V. N. (2023). Leisure Participation of Autistic Adults: An Ecological Momentary Assessment Feasibility Study. </w:t>
      </w:r>
      <w:r w:rsidRPr="007A7384">
        <w:rPr>
          <w:i/>
          <w:noProof/>
          <w:sz w:val="20"/>
          <w:szCs w:val="20"/>
        </w:rPr>
        <w:t>American Journal on Intellectual &amp; Developmental Disabilitie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28</w:t>
      </w:r>
      <w:r w:rsidRPr="007A7384">
        <w:rPr>
          <w:noProof/>
          <w:sz w:val="20"/>
          <w:szCs w:val="20"/>
        </w:rPr>
        <w:t xml:space="preserve">(4), 319-333. </w:t>
      </w:r>
      <w:hyperlink r:id="rId44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352/1944-7558-128.4.319</w:t>
        </w:r>
      </w:hyperlink>
      <w:r w:rsidRPr="007A7384">
        <w:rPr>
          <w:noProof/>
          <w:sz w:val="20"/>
          <w:szCs w:val="20"/>
        </w:rPr>
        <w:t xml:space="preserve"> </w:t>
      </w:r>
    </w:p>
    <w:p w14:paraId="6B117AEB" w14:textId="504A6B7B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van der Linden, K., Simons, C., van Amelsvoort, T., &amp; Marcelis, M. (2020). Lifetime and Momentary Psychotic Experiences in Adult Males and Females With an Autism Spectrum Disorder. </w:t>
      </w:r>
      <w:r w:rsidRPr="007A7384">
        <w:rPr>
          <w:i/>
          <w:noProof/>
          <w:sz w:val="20"/>
          <w:szCs w:val="20"/>
        </w:rPr>
        <w:t>Frontiers in Psychiatry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1</w:t>
      </w:r>
      <w:r w:rsidRPr="007A7384">
        <w:rPr>
          <w:noProof/>
          <w:sz w:val="20"/>
          <w:szCs w:val="20"/>
        </w:rPr>
        <w:t xml:space="preserve">, Article 766. </w:t>
      </w:r>
      <w:hyperlink r:id="rId45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https://dx.doi.org/10.3389/fpsyt.2020.00766</w:t>
        </w:r>
      </w:hyperlink>
      <w:r w:rsidRPr="007A7384">
        <w:rPr>
          <w:noProof/>
          <w:sz w:val="20"/>
          <w:szCs w:val="20"/>
        </w:rPr>
        <w:t xml:space="preserve"> </w:t>
      </w:r>
    </w:p>
    <w:p w14:paraId="7836207C" w14:textId="762C317B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van der Linden, K., Simons, C., Viechtbauer, W., Ottenheijm, E., van Amelsvoort, T., &amp; Marcelis, M. (2021). A momentary assessment study on emotional and biological stress in adult males and females with autism spectrum disorder. </w:t>
      </w:r>
      <w:r w:rsidRPr="007A7384">
        <w:rPr>
          <w:i/>
          <w:noProof/>
          <w:sz w:val="20"/>
          <w:szCs w:val="20"/>
        </w:rPr>
        <w:t>Scientific Reports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11</w:t>
      </w:r>
      <w:r w:rsidRPr="007A7384">
        <w:rPr>
          <w:noProof/>
          <w:sz w:val="20"/>
          <w:szCs w:val="20"/>
        </w:rPr>
        <w:t xml:space="preserve">, Article 14160. </w:t>
      </w:r>
      <w:hyperlink r:id="rId46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https://dx.doi.org/10.1038/s41598-021-93159-y</w:t>
        </w:r>
      </w:hyperlink>
      <w:r w:rsidRPr="007A7384">
        <w:rPr>
          <w:noProof/>
          <w:sz w:val="20"/>
          <w:szCs w:val="20"/>
        </w:rPr>
        <w:t xml:space="preserve"> </w:t>
      </w:r>
    </w:p>
    <w:p w14:paraId="2B7A17F6" w14:textId="5145BE49" w:rsidR="00A13823" w:rsidRPr="007A7384" w:rsidRDefault="00A13823" w:rsidP="00A13823">
      <w:pPr>
        <w:pStyle w:val="EndNoteBibliography"/>
        <w:ind w:left="720" w:hanging="720"/>
        <w:rPr>
          <w:noProof/>
          <w:sz w:val="20"/>
          <w:szCs w:val="20"/>
        </w:rPr>
      </w:pPr>
      <w:r w:rsidRPr="007A7384">
        <w:rPr>
          <w:noProof/>
          <w:sz w:val="20"/>
          <w:szCs w:val="20"/>
        </w:rPr>
        <w:t xml:space="preserve">van Oosterhout, J., van der Linden, K., Simons, C. J. P., van Amelsvoort, T., &amp; Marcelis, M. (2022). Exploring the autism spectrum: Moderating effects of neuroticism on stress reactivity and on the association between social context and negative affect. </w:t>
      </w:r>
      <w:r w:rsidRPr="007A7384">
        <w:rPr>
          <w:i/>
          <w:noProof/>
          <w:sz w:val="20"/>
          <w:szCs w:val="20"/>
        </w:rPr>
        <w:t>Development &amp; Psychopathology</w:t>
      </w:r>
      <w:r w:rsidRPr="007A7384">
        <w:rPr>
          <w:noProof/>
          <w:sz w:val="20"/>
          <w:szCs w:val="20"/>
        </w:rPr>
        <w:t>,</w:t>
      </w:r>
      <w:r w:rsidRPr="007A7384">
        <w:rPr>
          <w:i/>
          <w:noProof/>
          <w:sz w:val="20"/>
          <w:szCs w:val="20"/>
        </w:rPr>
        <w:t xml:space="preserve"> 34</w:t>
      </w:r>
      <w:r w:rsidRPr="007A7384">
        <w:rPr>
          <w:noProof/>
          <w:sz w:val="20"/>
          <w:szCs w:val="20"/>
        </w:rPr>
        <w:t xml:space="preserve">(4), 1366-1375. </w:t>
      </w:r>
      <w:hyperlink r:id="rId47" w:history="1">
        <w:r w:rsidRPr="007A7384">
          <w:rPr>
            <w:rStyle w:val="a6"/>
            <w:noProof/>
            <w:color w:val="auto"/>
            <w:sz w:val="20"/>
            <w:szCs w:val="20"/>
          </w:rPr>
          <w:t>https://doi.org/10.1017/S0954579420002278</w:t>
        </w:r>
      </w:hyperlink>
      <w:r w:rsidRPr="007A7384">
        <w:rPr>
          <w:noProof/>
          <w:sz w:val="20"/>
          <w:szCs w:val="20"/>
        </w:rPr>
        <w:t xml:space="preserve"> </w:t>
      </w:r>
    </w:p>
    <w:p w14:paraId="39540A72" w14:textId="5C28FCE0" w:rsidR="005C2DAE" w:rsidRPr="007A7384" w:rsidRDefault="00711C3D" w:rsidP="000832A1">
      <w:pPr>
        <w:widowControl/>
        <w:jc w:val="left"/>
        <w:rPr>
          <w:rFonts w:eastAsia="宋体"/>
          <w:kern w:val="0"/>
          <w:sz w:val="20"/>
          <w:szCs w:val="20"/>
        </w:rPr>
      </w:pPr>
      <w:r w:rsidRPr="007A7384">
        <w:rPr>
          <w:rFonts w:eastAsia="宋体"/>
          <w:kern w:val="0"/>
          <w:sz w:val="20"/>
          <w:szCs w:val="20"/>
        </w:rPr>
        <w:fldChar w:fldCharType="end"/>
      </w:r>
    </w:p>
    <w:sectPr w:rsidR="005C2DAE" w:rsidRPr="007A7384" w:rsidSect="007E51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A964C" w14:textId="77777777" w:rsidR="002C5A4D" w:rsidRDefault="002C5A4D" w:rsidP="00BD074C">
      <w:r>
        <w:separator/>
      </w:r>
    </w:p>
  </w:endnote>
  <w:endnote w:type="continuationSeparator" w:id="0">
    <w:p w14:paraId="29B0090E" w14:textId="77777777" w:rsidR="002C5A4D" w:rsidRDefault="002C5A4D" w:rsidP="00BD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">
    <w:altName w:val="Cambria"/>
    <w:panose1 w:val="02020603050405020304"/>
    <w:charset w:val="00"/>
    <w:family w:val="roman"/>
    <w:notTrueType/>
    <w:pitch w:val="default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DD893" w14:textId="77777777" w:rsidR="002C5A4D" w:rsidRDefault="002C5A4D" w:rsidP="00BD074C">
      <w:r>
        <w:separator/>
      </w:r>
    </w:p>
  </w:footnote>
  <w:footnote w:type="continuationSeparator" w:id="0">
    <w:p w14:paraId="0B6E9875" w14:textId="77777777" w:rsidR="002C5A4D" w:rsidRDefault="002C5A4D" w:rsidP="00BD0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27E29"/>
    <w:multiLevelType w:val="hybridMultilevel"/>
    <w:tmpl w:val="83B8CFCC"/>
    <w:lvl w:ilvl="0" w:tplc="38C4392A">
      <w:start w:val="1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F680EB4"/>
    <w:multiLevelType w:val="hybridMultilevel"/>
    <w:tmpl w:val="1BC0F1C4"/>
    <w:lvl w:ilvl="0" w:tplc="FDBE028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8564D22"/>
    <w:multiLevelType w:val="hybridMultilevel"/>
    <w:tmpl w:val="84B8FED6"/>
    <w:lvl w:ilvl="0" w:tplc="C5561122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2095A"/>
    <w:multiLevelType w:val="hybridMultilevel"/>
    <w:tmpl w:val="822EC2FA"/>
    <w:lvl w:ilvl="0" w:tplc="C1EE603E">
      <w:start w:val="8"/>
      <w:numFmt w:val="bullet"/>
      <w:lvlText w:val="-"/>
      <w:lvlJc w:val="left"/>
      <w:pPr>
        <w:ind w:left="360" w:hanging="360"/>
      </w:pPr>
      <w:rPr>
        <w:rFonts w:ascii="STIX" w:eastAsia="宋体" w:hAnsi="STIX" w:cs="宋体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56688662">
    <w:abstractNumId w:val="1"/>
  </w:num>
  <w:num w:numId="2" w16cid:durableId="1978799153">
    <w:abstractNumId w:val="3"/>
  </w:num>
  <w:num w:numId="3" w16cid:durableId="738287582">
    <w:abstractNumId w:val="0"/>
  </w:num>
  <w:num w:numId="4" w16cid:durableId="1969699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aerepufwzzleesx75avvqf0t9zawfvd9f&quot;&gt;My EndNote Library&lt;record-ids&gt;&lt;item&gt;15254&lt;/item&gt;&lt;item&gt;15261&lt;/item&gt;&lt;item&gt;15264&lt;/item&gt;&lt;item&gt;15269&lt;/item&gt;&lt;item&gt;15279&lt;/item&gt;&lt;item&gt;15295&lt;/item&gt;&lt;item&gt;15308&lt;/item&gt;&lt;item&gt;15312&lt;/item&gt;&lt;item&gt;15317&lt;/item&gt;&lt;item&gt;15319&lt;/item&gt;&lt;item&gt;15327&lt;/item&gt;&lt;item&gt;15337&lt;/item&gt;&lt;item&gt;15474&lt;/item&gt;&lt;item&gt;15475&lt;/item&gt;&lt;item&gt;15480&lt;/item&gt;&lt;item&gt;15481&lt;/item&gt;&lt;item&gt;15490&lt;/item&gt;&lt;item&gt;15495&lt;/item&gt;&lt;item&gt;15509&lt;/item&gt;&lt;item&gt;15510&lt;/item&gt;&lt;item&gt;15537&lt;/item&gt;&lt;item&gt;15560&lt;/item&gt;&lt;item&gt;15772&lt;/item&gt;&lt;item&gt;15898&lt;/item&gt;&lt;item&gt;15901&lt;/item&gt;&lt;item&gt;15905&lt;/item&gt;&lt;item&gt;15906&lt;/item&gt;&lt;item&gt;15915&lt;/item&gt;&lt;item&gt;15924&lt;/item&gt;&lt;item&gt;15928&lt;/item&gt;&lt;item&gt;15957&lt;/item&gt;&lt;item&gt;19838&lt;/item&gt;&lt;item&gt;19841&lt;/item&gt;&lt;item&gt;19842&lt;/item&gt;&lt;item&gt;19844&lt;/item&gt;&lt;item&gt;19849&lt;/item&gt;&lt;item&gt;19851&lt;/item&gt;&lt;item&gt;19864&lt;/item&gt;&lt;item&gt;19878&lt;/item&gt;&lt;item&gt;19937&lt;/item&gt;&lt;item&gt;20013&lt;/item&gt;&lt;/record-ids&gt;&lt;/item&gt;&lt;/Libraries&gt;"/>
  </w:docVars>
  <w:rsids>
    <w:rsidRoot w:val="00C80FE8"/>
    <w:rsid w:val="00002D75"/>
    <w:rsid w:val="00021D0E"/>
    <w:rsid w:val="00055158"/>
    <w:rsid w:val="00081C4F"/>
    <w:rsid w:val="000832A1"/>
    <w:rsid w:val="00084A87"/>
    <w:rsid w:val="000A0E89"/>
    <w:rsid w:val="00125A53"/>
    <w:rsid w:val="00142E9A"/>
    <w:rsid w:val="001C0C9D"/>
    <w:rsid w:val="001D3E4B"/>
    <w:rsid w:val="001D4643"/>
    <w:rsid w:val="001F3953"/>
    <w:rsid w:val="00206B2A"/>
    <w:rsid w:val="002241E9"/>
    <w:rsid w:val="0022458F"/>
    <w:rsid w:val="00225326"/>
    <w:rsid w:val="00263498"/>
    <w:rsid w:val="00266A33"/>
    <w:rsid w:val="00294416"/>
    <w:rsid w:val="002C5A4D"/>
    <w:rsid w:val="002D1447"/>
    <w:rsid w:val="00326315"/>
    <w:rsid w:val="00385748"/>
    <w:rsid w:val="003A7964"/>
    <w:rsid w:val="003C5275"/>
    <w:rsid w:val="003F4576"/>
    <w:rsid w:val="004405D3"/>
    <w:rsid w:val="004531E7"/>
    <w:rsid w:val="004F32D8"/>
    <w:rsid w:val="0050056B"/>
    <w:rsid w:val="00503883"/>
    <w:rsid w:val="00525BD7"/>
    <w:rsid w:val="00536197"/>
    <w:rsid w:val="005439C9"/>
    <w:rsid w:val="00552CFE"/>
    <w:rsid w:val="00567400"/>
    <w:rsid w:val="005A3D49"/>
    <w:rsid w:val="005A6D67"/>
    <w:rsid w:val="005C2DAE"/>
    <w:rsid w:val="005E7C1A"/>
    <w:rsid w:val="00605DA1"/>
    <w:rsid w:val="00633D6D"/>
    <w:rsid w:val="00641BC7"/>
    <w:rsid w:val="00653B6B"/>
    <w:rsid w:val="006543CD"/>
    <w:rsid w:val="006634F3"/>
    <w:rsid w:val="00711C3D"/>
    <w:rsid w:val="007242B0"/>
    <w:rsid w:val="00724C37"/>
    <w:rsid w:val="00730D0F"/>
    <w:rsid w:val="007424A2"/>
    <w:rsid w:val="00747816"/>
    <w:rsid w:val="007A7384"/>
    <w:rsid w:val="007B7BDA"/>
    <w:rsid w:val="007E51E2"/>
    <w:rsid w:val="00803C54"/>
    <w:rsid w:val="00840F41"/>
    <w:rsid w:val="00854CA2"/>
    <w:rsid w:val="0087403F"/>
    <w:rsid w:val="00925DC3"/>
    <w:rsid w:val="00957361"/>
    <w:rsid w:val="0097252E"/>
    <w:rsid w:val="009B3463"/>
    <w:rsid w:val="009C4CF2"/>
    <w:rsid w:val="00A13823"/>
    <w:rsid w:val="00A17DC8"/>
    <w:rsid w:val="00A216AA"/>
    <w:rsid w:val="00A726C4"/>
    <w:rsid w:val="00A91F16"/>
    <w:rsid w:val="00A97876"/>
    <w:rsid w:val="00AA0995"/>
    <w:rsid w:val="00AA35BF"/>
    <w:rsid w:val="00B008E0"/>
    <w:rsid w:val="00B143C7"/>
    <w:rsid w:val="00B15594"/>
    <w:rsid w:val="00B543A7"/>
    <w:rsid w:val="00B57E59"/>
    <w:rsid w:val="00B61CD3"/>
    <w:rsid w:val="00BA40AA"/>
    <w:rsid w:val="00BC29EC"/>
    <w:rsid w:val="00BD074C"/>
    <w:rsid w:val="00BF4C2E"/>
    <w:rsid w:val="00C025BB"/>
    <w:rsid w:val="00C1624C"/>
    <w:rsid w:val="00C80FE8"/>
    <w:rsid w:val="00C85D90"/>
    <w:rsid w:val="00CE7670"/>
    <w:rsid w:val="00D131F7"/>
    <w:rsid w:val="00D44771"/>
    <w:rsid w:val="00D92420"/>
    <w:rsid w:val="00DC1764"/>
    <w:rsid w:val="00DC41CE"/>
    <w:rsid w:val="00DC633A"/>
    <w:rsid w:val="00DE35B6"/>
    <w:rsid w:val="00E50850"/>
    <w:rsid w:val="00E60B2B"/>
    <w:rsid w:val="00E705C2"/>
    <w:rsid w:val="00E727B2"/>
    <w:rsid w:val="00E80833"/>
    <w:rsid w:val="00E87C25"/>
    <w:rsid w:val="00EC438A"/>
    <w:rsid w:val="00ED312A"/>
    <w:rsid w:val="00ED5775"/>
    <w:rsid w:val="00EE3DB6"/>
    <w:rsid w:val="00EF051C"/>
    <w:rsid w:val="00F335E7"/>
    <w:rsid w:val="00F9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6DE3F"/>
  <w15:chartTrackingRefBased/>
  <w15:docId w15:val="{065A303A-30CF-4147-AD8D-3711FB19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30D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semiHidden/>
    <w:unhideWhenUsed/>
    <w:rsid w:val="00E72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002D7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EF051C"/>
    <w:pPr>
      <w:jc w:val="center"/>
    </w:pPr>
  </w:style>
  <w:style w:type="character" w:customStyle="1" w:styleId="a4">
    <w:name w:val="普通(网站) 字符"/>
    <w:basedOn w:val="a0"/>
    <w:link w:val="a3"/>
    <w:uiPriority w:val="99"/>
    <w:semiHidden/>
    <w:rsid w:val="00EF051C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EF051C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F051C"/>
    <w:pPr>
      <w:jc w:val="left"/>
    </w:pPr>
  </w:style>
  <w:style w:type="character" w:customStyle="1" w:styleId="EndNoteBibliography0">
    <w:name w:val="EndNote Bibliography 字符"/>
    <w:basedOn w:val="a4"/>
    <w:link w:val="EndNoteBibliography"/>
    <w:rsid w:val="00EF051C"/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EF051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F051C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BD07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D074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D0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D074C"/>
    <w:rPr>
      <w:sz w:val="18"/>
      <w:szCs w:val="18"/>
    </w:rPr>
  </w:style>
  <w:style w:type="paragraph" w:styleId="ac">
    <w:name w:val="Revision"/>
    <w:hidden/>
    <w:uiPriority w:val="99"/>
    <w:semiHidden/>
    <w:rsid w:val="00D44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7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2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2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3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2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3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2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1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5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0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8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5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1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9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0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1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5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13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dhjo.2014.04.004" TargetMode="External"/><Relationship Id="rId18" Type="http://schemas.openxmlformats.org/officeDocument/2006/relationships/hyperlink" Target="https://doi.org/10.3109/17518423.2014.915244" TargetMode="External"/><Relationship Id="rId26" Type="http://schemas.openxmlformats.org/officeDocument/2006/relationships/hyperlink" Target="https://doi.org/10.1177/1362361314531340" TargetMode="External"/><Relationship Id="rId39" Type="http://schemas.openxmlformats.org/officeDocument/2006/relationships/hyperlink" Target="https://doi.org/10.1177/1362361305049031" TargetMode="External"/><Relationship Id="rId21" Type="http://schemas.openxmlformats.org/officeDocument/2006/relationships/hyperlink" Target="https://doi.org/10.1007/s10803-021-04935-8" TargetMode="External"/><Relationship Id="rId34" Type="http://schemas.openxmlformats.org/officeDocument/2006/relationships/hyperlink" Target="https://doi.org/10.1016/j.rasd.2016.06.003" TargetMode="External"/><Relationship Id="rId42" Type="http://schemas.openxmlformats.org/officeDocument/2006/relationships/hyperlink" Target="https://doi.org/10.1016/j.dhjo.2024.101690" TargetMode="External"/><Relationship Id="rId47" Type="http://schemas.openxmlformats.org/officeDocument/2006/relationships/hyperlink" Target="https://doi.org/10.1017/S0954579420002278" TargetMode="External"/><Relationship Id="rId7" Type="http://schemas.openxmlformats.org/officeDocument/2006/relationships/hyperlink" Target="https://www.proquest.com/docview/1074792402/fulltextPDF/97B8FF563F754DCCPQ/1?accountid=1451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109/17518423.2013.855274" TargetMode="External"/><Relationship Id="rId29" Type="http://schemas.openxmlformats.org/officeDocument/2006/relationships/hyperlink" Target="https://doi.org/10.1017/S0033291700027367" TargetMode="External"/><Relationship Id="rId11" Type="http://schemas.openxmlformats.org/officeDocument/2006/relationships/hyperlink" Target="https://doi.org/10.1177/13623613231196773" TargetMode="External"/><Relationship Id="rId24" Type="http://schemas.openxmlformats.org/officeDocument/2006/relationships/hyperlink" Target="https://doi.org/10.1016/j.brat.2019.103477" TargetMode="External"/><Relationship Id="rId32" Type="http://schemas.openxmlformats.org/officeDocument/2006/relationships/hyperlink" Target="https://doi.org/10.1016/j.adolescence.2013.10.005" TargetMode="External"/><Relationship Id="rId37" Type="http://schemas.openxmlformats.org/officeDocument/2006/relationships/hyperlink" Target="https://doi.org/10.1177/13623613211004329" TargetMode="External"/><Relationship Id="rId40" Type="http://schemas.openxmlformats.org/officeDocument/2006/relationships/hyperlink" Target="https://www.proquest.com/docview/890110703?parentSessionId=u7QqvOofb%2FP2A07%2FPXl9xrzWuVOUbUIsWbIB8CwKhgg%3D&amp;pq-origsite=primo&amp;accountid=14511" TargetMode="External"/><Relationship Id="rId45" Type="http://schemas.openxmlformats.org/officeDocument/2006/relationships/hyperlink" Target="https://doi.org/https://dx.doi.org/10.3389/fpsyt.2020.0076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77/1362361316636756" TargetMode="External"/><Relationship Id="rId23" Type="http://schemas.openxmlformats.org/officeDocument/2006/relationships/hyperlink" Target="https://doi.org/10.1002/aur.3173" TargetMode="External"/><Relationship Id="rId28" Type="http://schemas.openxmlformats.org/officeDocument/2006/relationships/hyperlink" Target="https://doi.org/10.1177/1362361307085267" TargetMode="External"/><Relationship Id="rId36" Type="http://schemas.openxmlformats.org/officeDocument/2006/relationships/hyperlink" Target="https://doi.org/10.1017/S1352465822000571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doi.org/10.1007/s10803-019-03934-0" TargetMode="External"/><Relationship Id="rId19" Type="http://schemas.openxmlformats.org/officeDocument/2006/relationships/hyperlink" Target="https://doi.org/https://dx.doi.org/10.1007/s10803-024-06551-8" TargetMode="External"/><Relationship Id="rId31" Type="http://schemas.openxmlformats.org/officeDocument/2006/relationships/hyperlink" Target="https://doi.org/10.1007/s10803-020-04638-6" TargetMode="External"/><Relationship Id="rId44" Type="http://schemas.openxmlformats.org/officeDocument/2006/relationships/hyperlink" Target="https://doi.org/10.1352/1944-7558-128.4.3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13623613231186035" TargetMode="External"/><Relationship Id="rId14" Type="http://schemas.openxmlformats.org/officeDocument/2006/relationships/hyperlink" Target="https://doi.org/10.2147/NDT.S87844" TargetMode="External"/><Relationship Id="rId22" Type="http://schemas.openxmlformats.org/officeDocument/2006/relationships/hyperlink" Target="https://doi.org/10.1007/s10803-021-05423-9" TargetMode="External"/><Relationship Id="rId27" Type="http://schemas.openxmlformats.org/officeDocument/2006/relationships/hyperlink" Target="https://doi.org/10.1016/j.psychres.2010.06.014" TargetMode="External"/><Relationship Id="rId30" Type="http://schemas.openxmlformats.org/officeDocument/2006/relationships/hyperlink" Target="https://doi.org/10.1177/13623613231204829" TargetMode="External"/><Relationship Id="rId35" Type="http://schemas.openxmlformats.org/officeDocument/2006/relationships/hyperlink" Target="https://www.proquest.com/openview/65ee40d68a7a2ab39582bae49b2bfb77/1?pq-origsite=gscholar&amp;cbl=18750" TargetMode="External"/><Relationship Id="rId43" Type="http://schemas.openxmlformats.org/officeDocument/2006/relationships/hyperlink" Target="https://doi.org/10.1177/23969415221101113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oi.org/10.1007/s10803-017-3042-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07/s10803-015-2682-4" TargetMode="External"/><Relationship Id="rId17" Type="http://schemas.openxmlformats.org/officeDocument/2006/relationships/hyperlink" Target="https://doi.org/10.1177/13623613211034380" TargetMode="External"/><Relationship Id="rId25" Type="http://schemas.openxmlformats.org/officeDocument/2006/relationships/hyperlink" Target="https://doi.org/10.1177/1362361315604817" TargetMode="External"/><Relationship Id="rId33" Type="http://schemas.openxmlformats.org/officeDocument/2006/relationships/hyperlink" Target="https://doi.org/10.1007/s10803-013-1912-x" TargetMode="External"/><Relationship Id="rId38" Type="http://schemas.openxmlformats.org/officeDocument/2006/relationships/hyperlink" Target="https://doi.org/10.1002/aur.3095" TargetMode="External"/><Relationship Id="rId46" Type="http://schemas.openxmlformats.org/officeDocument/2006/relationships/hyperlink" Target="https://doi.org/https://dx.doi.org/10.1038/s41598-021-93159-y" TargetMode="External"/><Relationship Id="rId20" Type="http://schemas.openxmlformats.org/officeDocument/2006/relationships/hyperlink" Target="https://doi.org/10.1080/14427591.2024.2393163" TargetMode="External"/><Relationship Id="rId41" Type="http://schemas.openxmlformats.org/officeDocument/2006/relationships/hyperlink" Target="https://doi.org/10.1111/jcpp.1237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22</TotalTime>
  <Pages>8</Pages>
  <Words>4051</Words>
  <Characters>23095</Characters>
  <Application>Microsoft Office Word</Application>
  <DocSecurity>0</DocSecurity>
  <Lines>192</Lines>
  <Paragraphs>54</Paragraphs>
  <ScaleCrop>false</ScaleCrop>
  <Company/>
  <LinksUpToDate>false</LinksUpToDate>
  <CharactersWithSpaces>2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 Chen</dc:creator>
  <cp:keywords/>
  <dc:description/>
  <cp:lastModifiedBy>Chen, Yixin</cp:lastModifiedBy>
  <cp:revision>29</cp:revision>
  <dcterms:created xsi:type="dcterms:W3CDTF">2023-07-20T13:19:00Z</dcterms:created>
  <dcterms:modified xsi:type="dcterms:W3CDTF">2024-11-13T09:43:00Z</dcterms:modified>
</cp:coreProperties>
</file>